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6CBF2" w14:textId="68B250DD" w:rsidR="00721CC1" w:rsidRPr="00EE3DE8" w:rsidRDefault="006843C1" w:rsidP="00721CC1">
      <w:pPr>
        <w:jc w:val="center"/>
        <w:rPr>
          <w:rFonts w:ascii="Arial" w:hAnsi="Arial" w:cs="Arial"/>
          <w:b/>
          <w:szCs w:val="22"/>
        </w:rPr>
      </w:pPr>
      <w:bookmarkStart w:id="0" w:name="_GoBack"/>
      <w:r>
        <w:rPr>
          <w:rFonts w:ascii="Arial" w:hAnsi="Arial" w:cs="Arial"/>
          <w:b/>
          <w:szCs w:val="22"/>
        </w:rPr>
        <w:t>Literature Search</w:t>
      </w:r>
      <w:r>
        <w:rPr>
          <w:rFonts w:ascii="Arial" w:hAnsi="Arial" w:cs="Arial"/>
          <w:b/>
          <w:szCs w:val="22"/>
        </w:rPr>
        <w:t xml:space="preserve"> for </w:t>
      </w:r>
      <w:r w:rsidR="00044385">
        <w:rPr>
          <w:rFonts w:ascii="Arial" w:hAnsi="Arial" w:cs="Arial"/>
          <w:b/>
          <w:szCs w:val="22"/>
        </w:rPr>
        <w:t>Pre</w:t>
      </w:r>
      <w:r w:rsidR="00473D7F">
        <w:rPr>
          <w:rFonts w:ascii="Arial" w:hAnsi="Arial" w:cs="Arial"/>
          <w:b/>
          <w:szCs w:val="22"/>
        </w:rPr>
        <w:t xml:space="preserve">diction Model for GWG </w:t>
      </w:r>
    </w:p>
    <w:bookmarkEnd w:id="0" w:displacedByCustomXml="next"/>
    <w:sdt>
      <w:sdtPr>
        <w:rPr>
          <w:rFonts w:ascii="Arial" w:eastAsiaTheme="minorHAnsi" w:hAnsi="Arial" w:cs="Arial"/>
          <w:b/>
          <w:bCs/>
          <w:color w:val="auto"/>
          <w:sz w:val="24"/>
          <w:szCs w:val="24"/>
          <w:lang w:val="en-CA"/>
        </w:rPr>
        <w:id w:val="1304583516"/>
        <w:docPartObj>
          <w:docPartGallery w:val="Table of Contents"/>
          <w:docPartUnique/>
        </w:docPartObj>
      </w:sdtPr>
      <w:sdtEndPr>
        <w:rPr>
          <w:b w:val="0"/>
          <w:bCs w:val="0"/>
          <w:noProof/>
          <w:lang w:val="en-US"/>
        </w:rPr>
      </w:sdtEndPr>
      <w:sdtContent>
        <w:p w14:paraId="77260384" w14:textId="77777777" w:rsidR="004D69C1" w:rsidRPr="00EE3DE8" w:rsidRDefault="004D69C1" w:rsidP="004D69C1">
          <w:pPr>
            <w:pStyle w:val="TOCHeading"/>
            <w:rPr>
              <w:rFonts w:ascii="Arial" w:hAnsi="Arial" w:cs="Arial"/>
            </w:rPr>
          </w:pPr>
          <w:r w:rsidRPr="00EE3DE8">
            <w:rPr>
              <w:rFonts w:ascii="Arial" w:hAnsi="Arial" w:cs="Arial"/>
            </w:rPr>
            <w:t>Table of Contents</w:t>
          </w:r>
        </w:p>
        <w:p w14:paraId="17187749" w14:textId="77777777" w:rsidR="004D69C1" w:rsidRPr="00EE3DE8" w:rsidRDefault="004D69C1">
          <w:pPr>
            <w:pStyle w:val="TOC1"/>
            <w:tabs>
              <w:tab w:val="right" w:leader="dot" w:pos="12950"/>
            </w:tabs>
            <w:rPr>
              <w:rFonts w:ascii="Arial" w:hAnsi="Arial" w:cs="Arial"/>
            </w:rPr>
          </w:pPr>
        </w:p>
        <w:p w14:paraId="325B8E0F" w14:textId="3FF9ACEB" w:rsidR="009761FA" w:rsidRDefault="004D69C1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2"/>
              <w:szCs w:val="22"/>
              <w:lang w:val="en-CA" w:eastAsia="zh-CN"/>
            </w:rPr>
          </w:pPr>
          <w:r w:rsidRPr="0092446E">
            <w:rPr>
              <w:rFonts w:ascii="Arial" w:hAnsi="Arial" w:cs="Arial"/>
            </w:rPr>
            <w:fldChar w:fldCharType="begin"/>
          </w:r>
          <w:r w:rsidRPr="00EE3DE8">
            <w:rPr>
              <w:rFonts w:ascii="Arial" w:hAnsi="Arial" w:cs="Arial"/>
            </w:rPr>
            <w:instrText xml:space="preserve"> TOC \o "1-3" \h \z \u </w:instrText>
          </w:r>
          <w:r w:rsidRPr="0092446E">
            <w:rPr>
              <w:rFonts w:ascii="Arial" w:hAnsi="Arial" w:cs="Arial"/>
            </w:rPr>
            <w:fldChar w:fldCharType="separate"/>
          </w:r>
          <w:hyperlink w:anchor="_Toc13512922" w:history="1">
            <w:r w:rsidR="009761FA" w:rsidRPr="004D073F">
              <w:rPr>
                <w:rStyle w:val="Hyperlink"/>
                <w:b/>
                <w:noProof/>
              </w:rPr>
              <w:t>Search Objective</w:t>
            </w:r>
            <w:r w:rsidR="009761FA">
              <w:rPr>
                <w:noProof/>
                <w:webHidden/>
              </w:rPr>
              <w:tab/>
            </w:r>
            <w:r w:rsidR="009761FA">
              <w:rPr>
                <w:noProof/>
                <w:webHidden/>
              </w:rPr>
              <w:fldChar w:fldCharType="begin"/>
            </w:r>
            <w:r w:rsidR="009761FA">
              <w:rPr>
                <w:noProof/>
                <w:webHidden/>
              </w:rPr>
              <w:instrText xml:space="preserve"> PAGEREF _Toc13512922 \h </w:instrText>
            </w:r>
            <w:r w:rsidR="009761FA">
              <w:rPr>
                <w:noProof/>
                <w:webHidden/>
              </w:rPr>
            </w:r>
            <w:r w:rsidR="009761FA">
              <w:rPr>
                <w:noProof/>
                <w:webHidden/>
              </w:rPr>
              <w:fldChar w:fldCharType="separate"/>
            </w:r>
            <w:r w:rsidR="009761FA">
              <w:rPr>
                <w:noProof/>
                <w:webHidden/>
              </w:rPr>
              <w:t>1</w:t>
            </w:r>
            <w:r w:rsidR="009761FA">
              <w:rPr>
                <w:noProof/>
                <w:webHidden/>
              </w:rPr>
              <w:fldChar w:fldCharType="end"/>
            </w:r>
          </w:hyperlink>
        </w:p>
        <w:p w14:paraId="7D65A6F8" w14:textId="6F0281E3" w:rsidR="009761FA" w:rsidRDefault="006843C1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2"/>
              <w:szCs w:val="22"/>
              <w:lang w:val="en-CA" w:eastAsia="zh-CN"/>
            </w:rPr>
          </w:pPr>
          <w:hyperlink w:anchor="_Toc13512923" w:history="1">
            <w:r w:rsidR="009761FA" w:rsidRPr="004D073F">
              <w:rPr>
                <w:rStyle w:val="Hyperlink"/>
                <w:b/>
                <w:noProof/>
              </w:rPr>
              <w:t>Search Results:</w:t>
            </w:r>
            <w:r w:rsidR="009761FA">
              <w:rPr>
                <w:noProof/>
                <w:webHidden/>
              </w:rPr>
              <w:tab/>
            </w:r>
            <w:r w:rsidR="009761FA">
              <w:rPr>
                <w:noProof/>
                <w:webHidden/>
              </w:rPr>
              <w:fldChar w:fldCharType="begin"/>
            </w:r>
            <w:r w:rsidR="009761FA">
              <w:rPr>
                <w:noProof/>
                <w:webHidden/>
              </w:rPr>
              <w:instrText xml:space="preserve"> PAGEREF _Toc13512923 \h </w:instrText>
            </w:r>
            <w:r w:rsidR="009761FA">
              <w:rPr>
                <w:noProof/>
                <w:webHidden/>
              </w:rPr>
            </w:r>
            <w:r w:rsidR="009761FA">
              <w:rPr>
                <w:noProof/>
                <w:webHidden/>
              </w:rPr>
              <w:fldChar w:fldCharType="separate"/>
            </w:r>
            <w:r w:rsidR="009761FA">
              <w:rPr>
                <w:noProof/>
                <w:webHidden/>
              </w:rPr>
              <w:t>1</w:t>
            </w:r>
            <w:r w:rsidR="009761FA">
              <w:rPr>
                <w:noProof/>
                <w:webHidden/>
              </w:rPr>
              <w:fldChar w:fldCharType="end"/>
            </w:r>
          </w:hyperlink>
        </w:p>
        <w:p w14:paraId="3FC369E9" w14:textId="542B057D" w:rsidR="009761FA" w:rsidRDefault="006843C1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2"/>
              <w:szCs w:val="22"/>
              <w:lang w:val="en-CA" w:eastAsia="zh-CN"/>
            </w:rPr>
          </w:pPr>
          <w:hyperlink w:anchor="_Toc13512924" w:history="1">
            <w:r w:rsidR="009761FA" w:rsidRPr="004D073F">
              <w:rPr>
                <w:rStyle w:val="Hyperlink"/>
                <w:b/>
                <w:noProof/>
              </w:rPr>
              <w:t>OVID Search Strategy:</w:t>
            </w:r>
            <w:r w:rsidR="009761FA">
              <w:rPr>
                <w:noProof/>
                <w:webHidden/>
              </w:rPr>
              <w:tab/>
            </w:r>
            <w:r w:rsidR="009761FA">
              <w:rPr>
                <w:noProof/>
                <w:webHidden/>
              </w:rPr>
              <w:fldChar w:fldCharType="begin"/>
            </w:r>
            <w:r w:rsidR="009761FA">
              <w:rPr>
                <w:noProof/>
                <w:webHidden/>
              </w:rPr>
              <w:instrText xml:space="preserve"> PAGEREF _Toc13512924 \h </w:instrText>
            </w:r>
            <w:r w:rsidR="009761FA">
              <w:rPr>
                <w:noProof/>
                <w:webHidden/>
              </w:rPr>
            </w:r>
            <w:r w:rsidR="009761FA">
              <w:rPr>
                <w:noProof/>
                <w:webHidden/>
              </w:rPr>
              <w:fldChar w:fldCharType="separate"/>
            </w:r>
            <w:r w:rsidR="009761FA">
              <w:rPr>
                <w:noProof/>
                <w:webHidden/>
              </w:rPr>
              <w:t>1</w:t>
            </w:r>
            <w:r w:rsidR="009761FA">
              <w:rPr>
                <w:noProof/>
                <w:webHidden/>
              </w:rPr>
              <w:fldChar w:fldCharType="end"/>
            </w:r>
          </w:hyperlink>
        </w:p>
        <w:p w14:paraId="46C2E630" w14:textId="278980F9" w:rsidR="009761FA" w:rsidRDefault="006843C1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  <w:sz w:val="22"/>
              <w:szCs w:val="22"/>
              <w:lang w:val="en-CA" w:eastAsia="zh-CN"/>
            </w:rPr>
          </w:pPr>
          <w:hyperlink w:anchor="_Toc13512925" w:history="1">
            <w:r w:rsidR="009761FA" w:rsidRPr="004D073F">
              <w:rPr>
                <w:rStyle w:val="Hyperlink"/>
                <w:noProof/>
              </w:rPr>
              <w:t>References</w:t>
            </w:r>
            <w:r w:rsidR="009761FA">
              <w:rPr>
                <w:noProof/>
                <w:webHidden/>
              </w:rPr>
              <w:tab/>
            </w:r>
            <w:r w:rsidR="009761FA">
              <w:rPr>
                <w:noProof/>
                <w:webHidden/>
              </w:rPr>
              <w:fldChar w:fldCharType="begin"/>
            </w:r>
            <w:r w:rsidR="009761FA">
              <w:rPr>
                <w:noProof/>
                <w:webHidden/>
              </w:rPr>
              <w:instrText xml:space="preserve"> PAGEREF _Toc13512925 \h </w:instrText>
            </w:r>
            <w:r w:rsidR="009761FA">
              <w:rPr>
                <w:noProof/>
                <w:webHidden/>
              </w:rPr>
            </w:r>
            <w:r w:rsidR="009761FA">
              <w:rPr>
                <w:noProof/>
                <w:webHidden/>
              </w:rPr>
              <w:fldChar w:fldCharType="separate"/>
            </w:r>
            <w:r w:rsidR="009761FA">
              <w:rPr>
                <w:noProof/>
                <w:webHidden/>
              </w:rPr>
              <w:t>2</w:t>
            </w:r>
            <w:r w:rsidR="009761FA">
              <w:rPr>
                <w:noProof/>
                <w:webHidden/>
              </w:rPr>
              <w:fldChar w:fldCharType="end"/>
            </w:r>
          </w:hyperlink>
        </w:p>
        <w:p w14:paraId="576747D6" w14:textId="06CAEFBB" w:rsidR="00D17DC6" w:rsidRPr="00EE3DE8" w:rsidRDefault="004D69C1" w:rsidP="00D17DC6">
          <w:pPr>
            <w:rPr>
              <w:rFonts w:ascii="Arial" w:hAnsi="Arial" w:cs="Arial"/>
              <w:noProof/>
            </w:rPr>
          </w:pPr>
          <w:r w:rsidRPr="0092446E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083A103C" w14:textId="77777777" w:rsidR="0041703D" w:rsidRPr="00EE3DE8" w:rsidRDefault="0041703D" w:rsidP="00C72B6B">
      <w:pPr>
        <w:rPr>
          <w:rFonts w:ascii="Arial" w:hAnsi="Arial" w:cs="Arial"/>
          <w:i/>
          <w:sz w:val="22"/>
          <w:szCs w:val="22"/>
          <w:u w:val="single"/>
        </w:rPr>
      </w:pPr>
    </w:p>
    <w:p w14:paraId="2139C230" w14:textId="77777777" w:rsidR="005E3C14" w:rsidRDefault="009540B8" w:rsidP="00026986">
      <w:pPr>
        <w:rPr>
          <w:rFonts w:ascii="Arial" w:hAnsi="Arial" w:cs="Arial"/>
          <w:sz w:val="22"/>
          <w:szCs w:val="22"/>
        </w:rPr>
      </w:pPr>
      <w:bookmarkStart w:id="1" w:name="_Toc13512922"/>
      <w:r>
        <w:rPr>
          <w:rStyle w:val="Heading1Char"/>
          <w:b/>
          <w:color w:val="auto"/>
          <w:sz w:val="24"/>
          <w:szCs w:val="24"/>
          <w:u w:val="single"/>
        </w:rPr>
        <w:t>Search Objective</w:t>
      </w:r>
      <w:bookmarkEnd w:id="1"/>
      <w:r w:rsidR="00044385">
        <w:rPr>
          <w:rFonts w:ascii="Arial" w:hAnsi="Arial" w:cs="Arial"/>
          <w:sz w:val="22"/>
          <w:szCs w:val="22"/>
        </w:rPr>
        <w:t xml:space="preserve">: </w:t>
      </w:r>
    </w:p>
    <w:p w14:paraId="76FEA688" w14:textId="77777777" w:rsidR="005E3C14" w:rsidRDefault="005E3C14" w:rsidP="00026986">
      <w:pPr>
        <w:rPr>
          <w:rFonts w:ascii="Arial" w:hAnsi="Arial" w:cs="Arial"/>
          <w:sz w:val="22"/>
          <w:szCs w:val="22"/>
        </w:rPr>
      </w:pPr>
    </w:p>
    <w:p w14:paraId="12B353F6" w14:textId="3F2B8C78" w:rsidR="00026986" w:rsidRPr="00F32A81" w:rsidRDefault="00CA65D6" w:rsidP="00026986">
      <w:pPr>
        <w:rPr>
          <w:color w:val="000000" w:themeColor="text1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o find</w:t>
      </w:r>
      <w:r w:rsidR="009540B8">
        <w:rPr>
          <w:rFonts w:ascii="Arial" w:hAnsi="Arial" w:cs="Arial"/>
          <w:sz w:val="22"/>
          <w:szCs w:val="22"/>
        </w:rPr>
        <w:t xml:space="preserve"> any existing</w:t>
      </w:r>
      <w:r>
        <w:rPr>
          <w:rFonts w:ascii="Arial" w:hAnsi="Arial" w:cs="Arial"/>
          <w:sz w:val="22"/>
          <w:szCs w:val="22"/>
        </w:rPr>
        <w:t xml:space="preserve"> </w:t>
      </w:r>
      <w:r w:rsidR="009540B8" w:rsidRPr="004D5EF5">
        <w:rPr>
          <w:rFonts w:ascii="Arial" w:hAnsi="Arial" w:cs="Arial"/>
          <w:b/>
          <w:sz w:val="22"/>
          <w:szCs w:val="22"/>
        </w:rPr>
        <w:t>p</w:t>
      </w:r>
      <w:r w:rsidRPr="004D5EF5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 xml:space="preserve">rediction </w:t>
      </w:r>
      <w:r w:rsidR="009540B8" w:rsidRPr="004D5EF5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m</w:t>
      </w:r>
      <w:r w:rsidRPr="004D5EF5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odels</w:t>
      </w:r>
      <w:r w:rsidR="00F32A8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for </w:t>
      </w:r>
      <w:r w:rsidR="00044385" w:rsidRPr="00F32A8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excess GWG (gestational weight gain or pregnancy wei</w:t>
      </w:r>
      <w:r w:rsidR="00910F4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ght gain) above IOM guidelines</w:t>
      </w:r>
      <w:r w:rsidR="004D5EF5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with </w:t>
      </w:r>
      <w:r w:rsidR="004D5EF5" w:rsidRPr="004D5EF5">
        <w:rPr>
          <w:rFonts w:ascii="Arial" w:hAnsi="Arial" w:cs="Arial"/>
          <w:b/>
          <w:color w:val="000000" w:themeColor="text1"/>
          <w:sz w:val="22"/>
          <w:szCs w:val="22"/>
          <w:shd w:val="clear" w:color="auto" w:fill="FFFFFF"/>
        </w:rPr>
        <w:t>validation</w:t>
      </w:r>
      <w:r w:rsidR="00044385" w:rsidRPr="00F32A8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.</w:t>
      </w:r>
    </w:p>
    <w:p w14:paraId="6F876774" w14:textId="77777777" w:rsidR="00456978" w:rsidRPr="00EE3DE8" w:rsidRDefault="00456978" w:rsidP="00456978">
      <w:pPr>
        <w:rPr>
          <w:rFonts w:ascii="Arial" w:hAnsi="Arial" w:cs="Arial"/>
          <w:sz w:val="22"/>
          <w:szCs w:val="22"/>
        </w:rPr>
      </w:pPr>
    </w:p>
    <w:p w14:paraId="5FA0F3FC" w14:textId="7D9EE599" w:rsidR="005E3C14" w:rsidRDefault="00702C76" w:rsidP="00777162">
      <w:pPr>
        <w:rPr>
          <w:rFonts w:ascii="Arial" w:hAnsi="Arial" w:cs="Arial"/>
          <w:sz w:val="22"/>
          <w:szCs w:val="22"/>
        </w:rPr>
      </w:pPr>
      <w:bookmarkStart w:id="2" w:name="_Toc527622039"/>
      <w:bookmarkStart w:id="3" w:name="_Toc13512923"/>
      <w:r>
        <w:rPr>
          <w:rStyle w:val="Heading1Char"/>
          <w:b/>
          <w:color w:val="auto"/>
          <w:sz w:val="24"/>
          <w:szCs w:val="24"/>
          <w:u w:val="single"/>
        </w:rPr>
        <w:t>Search Results</w:t>
      </w:r>
      <w:r w:rsidR="0041703D">
        <w:rPr>
          <w:rStyle w:val="Heading1Char"/>
          <w:b/>
          <w:color w:val="auto"/>
          <w:sz w:val="24"/>
          <w:szCs w:val="24"/>
          <w:u w:val="single"/>
        </w:rPr>
        <w:t>:</w:t>
      </w:r>
      <w:bookmarkEnd w:id="2"/>
      <w:bookmarkEnd w:id="3"/>
      <w:r w:rsidR="001A4B0F">
        <w:rPr>
          <w:rFonts w:ascii="Arial" w:hAnsi="Arial" w:cs="Arial"/>
          <w:sz w:val="22"/>
          <w:szCs w:val="22"/>
        </w:rPr>
        <w:t xml:space="preserve"> </w:t>
      </w:r>
    </w:p>
    <w:p w14:paraId="1B0D5906" w14:textId="77777777" w:rsidR="005E3C14" w:rsidRDefault="005E3C14" w:rsidP="00777162">
      <w:pPr>
        <w:rPr>
          <w:rFonts w:ascii="Arial" w:hAnsi="Arial" w:cs="Arial"/>
          <w:sz w:val="22"/>
          <w:szCs w:val="22"/>
        </w:rPr>
      </w:pPr>
    </w:p>
    <w:p w14:paraId="3FB0F318" w14:textId="38CFCAF5" w:rsidR="00777162" w:rsidRPr="001A4B0F" w:rsidRDefault="009540B8" w:rsidP="0077716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ur</w:t>
      </w:r>
      <w:r w:rsidR="001E27D2" w:rsidRPr="0056177D">
        <w:rPr>
          <w:rFonts w:ascii="Arial" w:hAnsi="Arial" w:cs="Arial"/>
          <w:sz w:val="22"/>
          <w:szCs w:val="22"/>
        </w:rPr>
        <w:t xml:space="preserve"> search yielded </w:t>
      </w:r>
      <w:r w:rsidR="000F617D">
        <w:rPr>
          <w:rFonts w:ascii="Arial" w:hAnsi="Arial" w:cs="Arial"/>
          <w:sz w:val="22"/>
          <w:szCs w:val="22"/>
        </w:rPr>
        <w:t>3</w:t>
      </w:r>
      <w:r w:rsidR="001E27D2" w:rsidRPr="0056177D">
        <w:rPr>
          <w:rFonts w:ascii="Arial" w:hAnsi="Arial" w:cs="Arial"/>
          <w:sz w:val="22"/>
          <w:szCs w:val="22"/>
        </w:rPr>
        <w:t xml:space="preserve"> prediction model</w:t>
      </w:r>
      <w:r w:rsidR="00104AF0" w:rsidRPr="0056177D">
        <w:rPr>
          <w:rFonts w:ascii="Arial" w:hAnsi="Arial" w:cs="Arial"/>
          <w:sz w:val="22"/>
          <w:szCs w:val="22"/>
        </w:rPr>
        <w:t>s.</w:t>
      </w:r>
      <w:r w:rsidR="009D0DF8">
        <w:rPr>
          <w:rFonts w:ascii="Arial" w:hAnsi="Arial" w:cs="Arial"/>
          <w:sz w:val="22"/>
          <w:szCs w:val="22"/>
          <w:vertAlign w:val="superscript"/>
        </w:rPr>
        <w:t>1,2,3</w:t>
      </w:r>
      <w:r w:rsidR="001E27D2" w:rsidRPr="0056177D">
        <w:rPr>
          <w:rFonts w:ascii="Arial" w:hAnsi="Arial" w:cs="Arial"/>
          <w:sz w:val="22"/>
          <w:szCs w:val="22"/>
        </w:rPr>
        <w:t xml:space="preserve"> </w:t>
      </w:r>
      <w:r w:rsidR="0056177D" w:rsidRPr="0076331E">
        <w:rPr>
          <w:rFonts w:ascii="Arial" w:hAnsi="Arial" w:cs="Arial"/>
          <w:b/>
          <w:sz w:val="22"/>
          <w:szCs w:val="22"/>
        </w:rPr>
        <w:t>Thomas</w:t>
      </w:r>
      <w:r w:rsidR="00627567" w:rsidRPr="0076331E">
        <w:rPr>
          <w:rFonts w:ascii="Arial" w:hAnsi="Arial" w:cs="Arial"/>
          <w:b/>
          <w:sz w:val="22"/>
          <w:szCs w:val="22"/>
        </w:rPr>
        <w:t xml:space="preserve"> 201</w:t>
      </w:r>
      <w:r w:rsidR="002F7ED8" w:rsidRPr="0076331E">
        <w:rPr>
          <w:rFonts w:ascii="Arial" w:hAnsi="Arial" w:cs="Arial"/>
          <w:b/>
          <w:sz w:val="22"/>
          <w:szCs w:val="22"/>
        </w:rPr>
        <w:t>2</w:t>
      </w:r>
      <w:r w:rsidR="001E27D2" w:rsidRPr="0076331E">
        <w:rPr>
          <w:rFonts w:ascii="Arial" w:hAnsi="Arial" w:cs="Arial"/>
          <w:b/>
          <w:sz w:val="22"/>
          <w:szCs w:val="22"/>
        </w:rPr>
        <w:t xml:space="preserve"> </w:t>
      </w:r>
      <w:r w:rsidR="00672402" w:rsidRPr="0076331E">
        <w:rPr>
          <w:rFonts w:ascii="Arial" w:hAnsi="Arial" w:cs="Arial"/>
          <w:b/>
          <w:sz w:val="22"/>
          <w:szCs w:val="22"/>
        </w:rPr>
        <w:t xml:space="preserve">was the only validated model </w:t>
      </w:r>
      <w:r w:rsidR="00FE5EAF" w:rsidRPr="0076331E">
        <w:rPr>
          <w:rFonts w:ascii="Arial" w:hAnsi="Arial" w:cs="Arial"/>
          <w:b/>
          <w:sz w:val="22"/>
          <w:szCs w:val="22"/>
        </w:rPr>
        <w:t>but</w:t>
      </w:r>
      <w:r w:rsidR="00672402" w:rsidRPr="0076331E">
        <w:rPr>
          <w:rFonts w:ascii="Arial" w:hAnsi="Arial" w:cs="Arial"/>
          <w:b/>
          <w:sz w:val="22"/>
          <w:szCs w:val="22"/>
        </w:rPr>
        <w:t xml:space="preserve"> </w:t>
      </w:r>
      <w:r w:rsidR="00B4203A" w:rsidRPr="0076331E">
        <w:rPr>
          <w:rFonts w:ascii="Arial" w:hAnsi="Arial" w:cs="Arial"/>
          <w:b/>
          <w:sz w:val="22"/>
          <w:szCs w:val="22"/>
        </w:rPr>
        <w:t>modeled the “</w:t>
      </w:r>
      <w:r w:rsidR="004F6B45" w:rsidRPr="0076331E">
        <w:rPr>
          <w:rFonts w:ascii="Arial" w:hAnsi="Arial" w:cs="Arial"/>
          <w:b/>
          <w:sz w:val="22"/>
          <w:szCs w:val="22"/>
        </w:rPr>
        <w:t>impact</w:t>
      </w:r>
      <w:r w:rsidR="001B7212" w:rsidRPr="0076331E">
        <w:rPr>
          <w:rFonts w:ascii="Arial" w:hAnsi="Arial" w:cs="Arial"/>
          <w:b/>
          <w:sz w:val="22"/>
          <w:szCs w:val="22"/>
        </w:rPr>
        <w:t xml:space="preserve"> of changes in dietary energy intake on GWG”</w:t>
      </w:r>
      <w:r w:rsidR="00987278" w:rsidRPr="0076331E">
        <w:rPr>
          <w:rFonts w:ascii="Arial" w:hAnsi="Arial" w:cs="Arial"/>
          <w:b/>
          <w:sz w:val="22"/>
          <w:szCs w:val="22"/>
        </w:rPr>
        <w:t xml:space="preserve"> </w:t>
      </w:r>
      <w:r w:rsidR="001D6E5D">
        <w:rPr>
          <w:rFonts w:ascii="Arial" w:hAnsi="Arial" w:cs="Arial"/>
          <w:b/>
          <w:sz w:val="22"/>
          <w:szCs w:val="22"/>
        </w:rPr>
        <w:t xml:space="preserve">using </w:t>
      </w:r>
      <w:r w:rsidR="004E0D19" w:rsidRPr="001D6E5D">
        <w:rPr>
          <w:rFonts w:ascii="Arial" w:hAnsi="Arial" w:cs="Arial"/>
          <w:b/>
          <w:i/>
          <w:sz w:val="22"/>
          <w:szCs w:val="22"/>
        </w:rPr>
        <w:t>pre</w:t>
      </w:r>
      <w:r w:rsidR="004E0D19" w:rsidRPr="001D6E5D">
        <w:rPr>
          <w:rFonts w:ascii="Arial" w:hAnsi="Arial" w:cs="Arial"/>
          <w:b/>
          <w:sz w:val="22"/>
          <w:szCs w:val="22"/>
        </w:rPr>
        <w:t>-pregnancy dual-energy X-ray absorptiometry scans</w:t>
      </w:r>
      <w:r w:rsidR="001E27D2" w:rsidRPr="0076331E">
        <w:rPr>
          <w:rFonts w:ascii="Arial" w:hAnsi="Arial" w:cs="Arial"/>
          <w:b/>
          <w:sz w:val="22"/>
          <w:szCs w:val="22"/>
        </w:rPr>
        <w:t>.</w:t>
      </w:r>
      <w:r w:rsidR="001E27D2" w:rsidRPr="0056177D">
        <w:rPr>
          <w:rFonts w:ascii="Arial" w:hAnsi="Arial" w:cs="Arial"/>
          <w:sz w:val="22"/>
          <w:szCs w:val="22"/>
          <w:vertAlign w:val="superscript"/>
        </w:rPr>
        <w:t>1</w:t>
      </w:r>
      <w:r w:rsidR="001E27D2" w:rsidRPr="0056177D">
        <w:rPr>
          <w:rFonts w:ascii="Arial" w:hAnsi="Arial" w:cs="Arial"/>
          <w:sz w:val="22"/>
          <w:szCs w:val="22"/>
        </w:rPr>
        <w:t xml:space="preserve"> </w:t>
      </w:r>
      <w:r w:rsidR="00D1453B" w:rsidRPr="0056177D">
        <w:rPr>
          <w:rFonts w:ascii="Arial" w:hAnsi="Arial" w:cs="Arial"/>
          <w:sz w:val="22"/>
          <w:szCs w:val="22"/>
        </w:rPr>
        <w:t xml:space="preserve">Two studies used </w:t>
      </w:r>
      <w:r w:rsidR="00D1453B" w:rsidRPr="00253DD0">
        <w:rPr>
          <w:rFonts w:ascii="Arial" w:hAnsi="Arial" w:cs="Arial"/>
          <w:sz w:val="22"/>
          <w:szCs w:val="22"/>
        </w:rPr>
        <w:t>weight measurements taken early in pregnancy to predict GWG</w:t>
      </w:r>
      <w:r w:rsidR="00D1453B" w:rsidRPr="0056177D">
        <w:rPr>
          <w:rFonts w:ascii="Arial" w:hAnsi="Arial" w:cs="Arial"/>
          <w:sz w:val="22"/>
          <w:szCs w:val="22"/>
          <w:vertAlign w:val="superscript"/>
        </w:rPr>
        <w:t>2,3</w:t>
      </w:r>
      <w:r w:rsidR="00D1453B" w:rsidRPr="0056177D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56177D" w:rsidRPr="0056177D">
        <w:rPr>
          <w:rFonts w:ascii="Arial" w:hAnsi="Arial" w:cs="Arial"/>
          <w:sz w:val="22"/>
          <w:szCs w:val="22"/>
        </w:rPr>
        <w:t>Chmitroz</w:t>
      </w:r>
      <w:proofErr w:type="spellEnd"/>
      <w:r w:rsidR="0056177D" w:rsidRPr="0056177D">
        <w:rPr>
          <w:rFonts w:ascii="Arial" w:hAnsi="Arial" w:cs="Arial"/>
          <w:sz w:val="22"/>
          <w:szCs w:val="22"/>
        </w:rPr>
        <w:t xml:space="preserve"> 2012 </w:t>
      </w:r>
      <w:r w:rsidR="00D1453B" w:rsidRPr="0056177D">
        <w:rPr>
          <w:rFonts w:ascii="Arial" w:hAnsi="Arial" w:cs="Arial"/>
          <w:sz w:val="22"/>
          <w:szCs w:val="22"/>
        </w:rPr>
        <w:t>measured weight each trimester</w:t>
      </w:r>
      <w:r w:rsidR="003C0173" w:rsidRPr="0056177D">
        <w:rPr>
          <w:rFonts w:ascii="Arial" w:hAnsi="Arial" w:cs="Arial"/>
          <w:sz w:val="22"/>
          <w:szCs w:val="22"/>
          <w:vertAlign w:val="superscript"/>
        </w:rPr>
        <w:t>2</w:t>
      </w:r>
      <w:r w:rsidR="00D1453B" w:rsidRPr="0056177D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56177D">
        <w:rPr>
          <w:rFonts w:ascii="Arial" w:hAnsi="Arial" w:cs="Arial"/>
          <w:sz w:val="22"/>
          <w:szCs w:val="22"/>
        </w:rPr>
        <w:t>Knabl</w:t>
      </w:r>
      <w:proofErr w:type="spellEnd"/>
      <w:r w:rsidR="0056177D">
        <w:rPr>
          <w:rFonts w:ascii="Arial" w:hAnsi="Arial" w:cs="Arial"/>
          <w:sz w:val="22"/>
          <w:szCs w:val="22"/>
        </w:rPr>
        <w:t xml:space="preserve"> 2014</w:t>
      </w:r>
      <w:r w:rsidR="00D1453B" w:rsidRPr="0056177D">
        <w:rPr>
          <w:rFonts w:ascii="Arial" w:hAnsi="Arial" w:cs="Arial"/>
          <w:sz w:val="22"/>
          <w:szCs w:val="22"/>
        </w:rPr>
        <w:t xml:space="preserve"> used 4-week intervals</w:t>
      </w:r>
      <w:r w:rsidR="003C0173" w:rsidRPr="0056177D">
        <w:rPr>
          <w:rFonts w:ascii="Arial" w:hAnsi="Arial" w:cs="Arial"/>
          <w:sz w:val="22"/>
          <w:szCs w:val="22"/>
          <w:vertAlign w:val="superscript"/>
        </w:rPr>
        <w:t>3</w:t>
      </w:r>
      <w:r w:rsidR="00D1453B" w:rsidRPr="0056177D">
        <w:rPr>
          <w:rFonts w:ascii="Arial" w:hAnsi="Arial" w:cs="Arial"/>
          <w:sz w:val="22"/>
          <w:szCs w:val="22"/>
        </w:rPr>
        <w:t>.</w:t>
      </w:r>
      <w:r w:rsidR="00C21FAF" w:rsidRPr="0056177D">
        <w:rPr>
          <w:rFonts w:ascii="Arial" w:hAnsi="Arial" w:cs="Arial"/>
          <w:sz w:val="22"/>
          <w:szCs w:val="22"/>
        </w:rPr>
        <w:t xml:space="preserve"> </w:t>
      </w:r>
      <w:proofErr w:type="gramStart"/>
      <w:r w:rsidR="00C908F6" w:rsidRPr="0056177D">
        <w:rPr>
          <w:rFonts w:ascii="Arial" w:hAnsi="Arial" w:cs="Arial"/>
          <w:sz w:val="22"/>
          <w:szCs w:val="22"/>
        </w:rPr>
        <w:t>All of</w:t>
      </w:r>
      <w:proofErr w:type="gramEnd"/>
      <w:r w:rsidR="00C908F6" w:rsidRPr="0056177D">
        <w:rPr>
          <w:rFonts w:ascii="Arial" w:hAnsi="Arial" w:cs="Arial"/>
          <w:sz w:val="22"/>
          <w:szCs w:val="22"/>
        </w:rPr>
        <w:t xml:space="preserve"> the studies developed separate models for different BMI categories.</w:t>
      </w:r>
      <w:r w:rsidR="00345676">
        <w:rPr>
          <w:rFonts w:ascii="Arial" w:hAnsi="Arial" w:cs="Arial"/>
          <w:sz w:val="22"/>
          <w:szCs w:val="22"/>
        </w:rPr>
        <w:t xml:space="preserve"> However,</w:t>
      </w:r>
      <w:r w:rsidR="00777162" w:rsidRPr="0056177D">
        <w:rPr>
          <w:rFonts w:ascii="Arial" w:hAnsi="Arial" w:cs="Arial"/>
          <w:sz w:val="22"/>
          <w:szCs w:val="22"/>
        </w:rPr>
        <w:t xml:space="preserve"> </w:t>
      </w:r>
      <w:r w:rsidR="00345676" w:rsidRPr="00E32C3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t</w:t>
      </w:r>
      <w:r w:rsidR="00777162" w:rsidRPr="00E32C3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raining &amp; testing/validation </w:t>
      </w:r>
      <w:r w:rsidR="00345676" w:rsidRPr="00E32C3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were </w:t>
      </w:r>
      <w:r w:rsidR="00844F6B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>not</w:t>
      </w:r>
      <w:r w:rsidR="00777162" w:rsidRPr="00C4321D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 xml:space="preserve"> mentioned</w:t>
      </w:r>
      <w:r w:rsidR="00777162" w:rsidRPr="00E32C3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E32C38" w:rsidRPr="00E32C3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in </w:t>
      </w:r>
      <w:proofErr w:type="spellStart"/>
      <w:r w:rsidR="00844F6B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Chmitroz</w:t>
      </w:r>
      <w:proofErr w:type="spellEnd"/>
      <w:r w:rsidR="00844F6B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2012 &amp; </w:t>
      </w:r>
      <w:proofErr w:type="spellStart"/>
      <w:r w:rsidR="00844F6B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Knabl</w:t>
      </w:r>
      <w:proofErr w:type="spellEnd"/>
      <w:r w:rsidR="00844F6B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2014, so they are </w:t>
      </w:r>
      <w:r w:rsidR="00EA1715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>not</w:t>
      </w:r>
      <w:r w:rsidR="00844F6B" w:rsidRPr="00DE417D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 xml:space="preserve"> validated</w:t>
      </w:r>
      <w:r w:rsidR="00844F6B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.</w:t>
      </w:r>
      <w:r w:rsidR="00345676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L</w:t>
      </w:r>
      <w:r w:rsidR="00125A8A" w:rsidRPr="00125A8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astly, </w:t>
      </w:r>
      <w:proofErr w:type="spellStart"/>
      <w:r w:rsidR="00125A8A" w:rsidRPr="00125A8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Banjari</w:t>
      </w:r>
      <w:proofErr w:type="spellEnd"/>
      <w:r w:rsidR="00125A8A" w:rsidRPr="00125A8A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2015 </w:t>
      </w:r>
      <w:r w:rsidR="002E3C52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used</w:t>
      </w:r>
      <w:r w:rsidR="00F9707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  <w:r w:rsidR="00F97078" w:rsidRPr="00253DD0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cluster analysis</w:t>
      </w:r>
      <w:r w:rsidR="00F97078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 to find predictors of GWG but is </w:t>
      </w:r>
      <w:r w:rsidR="00F97078" w:rsidRPr="006E0B22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 xml:space="preserve">NOT a prediction model </w:t>
      </w:r>
      <w:r w:rsidR="00F97078" w:rsidRPr="00F57485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as it lacks validation and training data.</w:t>
      </w:r>
      <w:r w:rsidR="00DB1FBD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4</w:t>
      </w:r>
    </w:p>
    <w:p w14:paraId="74425DFB" w14:textId="421C7CAB" w:rsidR="00F06706" w:rsidRDefault="00AF6BBC" w:rsidP="005E3C14">
      <w:pPr>
        <w:pStyle w:val="Heading1"/>
        <w:rPr>
          <w:sz w:val="22"/>
          <w:szCs w:val="22"/>
        </w:rPr>
      </w:pPr>
      <w:bookmarkStart w:id="4" w:name="_Toc527622040"/>
      <w:bookmarkStart w:id="5" w:name="_Toc13512924"/>
      <w:r>
        <w:rPr>
          <w:b/>
          <w:color w:val="auto"/>
          <w:sz w:val="24"/>
          <w:szCs w:val="24"/>
          <w:u w:val="single"/>
        </w:rPr>
        <w:t xml:space="preserve">OVID </w:t>
      </w:r>
      <w:r w:rsidR="008E36AD" w:rsidRPr="00C677F4">
        <w:rPr>
          <w:b/>
          <w:color w:val="auto"/>
          <w:sz w:val="24"/>
          <w:szCs w:val="24"/>
          <w:u w:val="single"/>
        </w:rPr>
        <w:t>Search Strategy</w:t>
      </w:r>
      <w:r w:rsidR="0041703D">
        <w:rPr>
          <w:b/>
          <w:color w:val="auto"/>
          <w:sz w:val="24"/>
          <w:szCs w:val="24"/>
          <w:u w:val="single"/>
        </w:rPr>
        <w:t>:</w:t>
      </w:r>
      <w:bookmarkEnd w:id="4"/>
      <w:bookmarkEnd w:id="5"/>
      <w:r w:rsidR="008E36AD" w:rsidRPr="00EE3DE8">
        <w:rPr>
          <w:sz w:val="22"/>
          <w:szCs w:val="22"/>
        </w:rPr>
        <w:t xml:space="preserve"> </w:t>
      </w:r>
    </w:p>
    <w:p w14:paraId="59E785F5" w14:textId="7226E5A1" w:rsidR="005E3C14" w:rsidRDefault="005E3C14" w:rsidP="005E3C14">
      <w:pPr>
        <w:rPr>
          <w:lang w:val="en-CA"/>
        </w:rPr>
      </w:pPr>
    </w:p>
    <w:p w14:paraId="5944536A" w14:textId="18484AB3" w:rsidR="00AB2826" w:rsidRPr="009761FA" w:rsidRDefault="00AB2826" w:rsidP="005E3C14">
      <w:pPr>
        <w:rPr>
          <w:rFonts w:ascii="Arial" w:hAnsi="Arial" w:cs="Arial"/>
          <w:sz w:val="22"/>
          <w:szCs w:val="22"/>
        </w:rPr>
      </w:pPr>
      <w:r w:rsidRPr="009761FA">
        <w:rPr>
          <w:rFonts w:ascii="Arial" w:hAnsi="Arial" w:cs="Arial"/>
          <w:sz w:val="22"/>
          <w:szCs w:val="22"/>
        </w:rPr>
        <w:t xml:space="preserve">Date: </w:t>
      </w:r>
      <w:r w:rsidR="009761FA" w:rsidRPr="009761FA">
        <w:rPr>
          <w:rFonts w:ascii="Arial" w:hAnsi="Arial" w:cs="Arial"/>
          <w:sz w:val="22"/>
          <w:szCs w:val="22"/>
        </w:rPr>
        <w:t>2018-November-19</w:t>
      </w:r>
    </w:p>
    <w:p w14:paraId="43A53118" w14:textId="77777777" w:rsidR="00AB2826" w:rsidRPr="005E3C14" w:rsidRDefault="00AB2826" w:rsidP="005E3C14">
      <w:pPr>
        <w:rPr>
          <w:lang w:val="en-CA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4010"/>
        <w:gridCol w:w="690"/>
      </w:tblGrid>
      <w:tr w:rsidR="00AC0D2A" w14:paraId="2FC60031" w14:textId="77777777" w:rsidTr="00AC0D2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2ACA28" w14:textId="77777777" w:rsidR="00AC0D2A" w:rsidRDefault="00AC0D2A">
            <w:pPr>
              <w:spacing w:before="150" w:after="30" w:line="360" w:lineRule="atLeast"/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A5066" w14:textId="77777777" w:rsidR="00AC0D2A" w:rsidRDefault="00AC0D2A">
            <w:pPr>
              <w:spacing w:before="150" w:after="30" w:line="360" w:lineRule="atLeast"/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B3A3D" w14:textId="77777777" w:rsidR="00AC0D2A" w:rsidRDefault="00AC0D2A">
            <w:pPr>
              <w:spacing w:before="150" w:after="30" w:line="360" w:lineRule="atLeast"/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AC0D2A" w14:paraId="5AE5DBD7" w14:textId="77777777" w:rsidTr="00AC0D2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021CF5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1DD5F2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exp pregnancy/ and exp weight gai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A570D0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3992</w:t>
            </w:r>
          </w:p>
        </w:tc>
      </w:tr>
      <w:tr w:rsidR="00AC0D2A" w14:paraId="12896D16" w14:textId="77777777" w:rsidTr="00AC0D2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F9FBF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1037A8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(</w:t>
            </w:r>
            <w:proofErr w:type="spellStart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pregnan</w:t>
            </w:r>
            <w:proofErr w:type="spellEnd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: adj4 weight gain).</w:t>
            </w:r>
            <w:proofErr w:type="spellStart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3F6A3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2053</w:t>
            </w:r>
          </w:p>
        </w:tc>
      </w:tr>
      <w:tr w:rsidR="00AC0D2A" w14:paraId="4588407D" w14:textId="77777777" w:rsidTr="00AC0D2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2A9C5D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D7E8B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(gestation: adj2 weight gain).</w:t>
            </w:r>
            <w:proofErr w:type="spellStart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C5D68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840</w:t>
            </w:r>
          </w:p>
        </w:tc>
      </w:tr>
      <w:tr w:rsidR="00AC0D2A" w14:paraId="36AAD740" w14:textId="77777777" w:rsidTr="00AC0D2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1ECFDB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8D33C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pregnant women/ and exp weight gai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6C7400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20</w:t>
            </w:r>
          </w:p>
        </w:tc>
      </w:tr>
      <w:tr w:rsidR="00AC0D2A" w14:paraId="06DDC932" w14:textId="77777777" w:rsidTr="00AC0D2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09561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F8FFE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exp pregnancy complications/ and exp weight gai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83D060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2146</w:t>
            </w:r>
          </w:p>
        </w:tc>
      </w:tr>
      <w:tr w:rsidR="00AC0D2A" w14:paraId="5B9E86C2" w14:textId="77777777" w:rsidTr="0065203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8D08D" w:themeFill="accent6" w:themeFillTint="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C403C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8D08D" w:themeFill="accent6" w:themeFillTint="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B8F2B3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(1 or 2 or 4 or 5) and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8D08D" w:themeFill="accent6" w:themeFillTint="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4379A4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443</w:t>
            </w:r>
          </w:p>
        </w:tc>
      </w:tr>
      <w:tr w:rsidR="00AC0D2A" w14:paraId="3FD97AC2" w14:textId="77777777" w:rsidTr="00AC0D2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495D1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146EDC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Predictive Value of Test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DB22F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69451</w:t>
            </w:r>
          </w:p>
        </w:tc>
      </w:tr>
      <w:tr w:rsidR="00AC0D2A" w14:paraId="14AFD37B" w14:textId="77777777" w:rsidTr="00AC0D2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73B79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14003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(</w:t>
            </w:r>
            <w:proofErr w:type="spellStart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predic</w:t>
            </w:r>
            <w:proofErr w:type="spellEnd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: adj1 model:).</w:t>
            </w:r>
            <w:proofErr w:type="spellStart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C18FA0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41741</w:t>
            </w:r>
          </w:p>
        </w:tc>
      </w:tr>
      <w:tr w:rsidR="00AC0D2A" w14:paraId="122F9DFA" w14:textId="77777777" w:rsidTr="00AC0D2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0CDCE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4338D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(</w:t>
            </w:r>
            <w:proofErr w:type="spellStart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predic</w:t>
            </w:r>
            <w:proofErr w:type="spellEnd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: adj1 tool:).</w:t>
            </w:r>
            <w:proofErr w:type="spellStart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A6849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3881</w:t>
            </w:r>
          </w:p>
        </w:tc>
      </w:tr>
      <w:tr w:rsidR="00AC0D2A" w14:paraId="39F03614" w14:textId="77777777" w:rsidTr="00AC0D2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C310C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28028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valid:.</w:t>
            </w:r>
            <w:proofErr w:type="spellStart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B86D3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501101</w:t>
            </w:r>
          </w:p>
        </w:tc>
      </w:tr>
      <w:tr w:rsidR="00AC0D2A" w14:paraId="4E4F6A51" w14:textId="77777777" w:rsidTr="00AC0D2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7668B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5D50F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(training adj1 data:).</w:t>
            </w:r>
            <w:proofErr w:type="spellStart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CB963C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3422</w:t>
            </w:r>
          </w:p>
        </w:tc>
      </w:tr>
      <w:tr w:rsidR="00AC0D2A" w14:paraId="6DD5FF9D" w14:textId="77777777" w:rsidTr="0065203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8D08D" w:themeFill="accent6" w:themeFillTint="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E7C31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8D08D" w:themeFill="accent6" w:themeFillTint="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F4AAD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7 or 8 or 9 or 10 or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8D08D" w:themeFill="accent6" w:themeFillTint="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40B7C0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683570</w:t>
            </w:r>
          </w:p>
        </w:tc>
      </w:tr>
      <w:tr w:rsidR="00AC0D2A" w14:paraId="4190BBEB" w14:textId="77777777" w:rsidTr="00186C0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8EAADB" w:themeFill="accent1" w:themeFillTint="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BC1316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8EAADB" w:themeFill="accent1" w:themeFillTint="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4FFF1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6 and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8EAADB" w:themeFill="accent1" w:themeFillTint="9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BAF4C" w14:textId="77777777" w:rsidR="00AC0D2A" w:rsidRDefault="00AC0D2A">
            <w:pPr>
              <w:spacing w:line="360" w:lineRule="atLeast"/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</w:pPr>
            <w:r>
              <w:rPr>
                <w:rFonts w:ascii="Helvetica Neue" w:eastAsia="Times New Roman" w:hAnsi="Helvetica Neue"/>
                <w:color w:val="0A0905"/>
                <w:sz w:val="18"/>
                <w:szCs w:val="18"/>
              </w:rPr>
              <w:t>64</w:t>
            </w:r>
          </w:p>
        </w:tc>
      </w:tr>
    </w:tbl>
    <w:p w14:paraId="1E729B2D" w14:textId="4B8FBE24" w:rsidR="006E0081" w:rsidRPr="000441CE" w:rsidRDefault="000E403F" w:rsidP="000441CE">
      <w:pPr>
        <w:pStyle w:val="Heading1"/>
        <w:rPr>
          <w:color w:val="auto"/>
        </w:rPr>
      </w:pPr>
      <w:bookmarkStart w:id="6" w:name="_Toc515351590"/>
      <w:bookmarkStart w:id="7" w:name="_Toc527622042"/>
      <w:bookmarkStart w:id="8" w:name="_Toc13512925"/>
      <w:r w:rsidRPr="00C677F4">
        <w:rPr>
          <w:color w:val="auto"/>
        </w:rPr>
        <w:t>References</w:t>
      </w:r>
      <w:bookmarkEnd w:id="6"/>
      <w:bookmarkEnd w:id="7"/>
      <w:bookmarkEnd w:id="8"/>
    </w:p>
    <w:p w14:paraId="2654CE14" w14:textId="77777777" w:rsidR="006E0081" w:rsidRPr="00EE3DE8" w:rsidRDefault="006E0081">
      <w:pPr>
        <w:rPr>
          <w:rFonts w:ascii="Arial" w:hAnsi="Arial" w:cs="Arial"/>
          <w:sz w:val="22"/>
          <w:szCs w:val="22"/>
        </w:rPr>
      </w:pPr>
    </w:p>
    <w:p w14:paraId="79556DB8" w14:textId="247C36A5" w:rsidR="00CB4D0F" w:rsidRDefault="00CB4D0F" w:rsidP="00750CD4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B9342F">
        <w:rPr>
          <w:rFonts w:ascii="Arial" w:hAnsi="Arial" w:cs="Arial"/>
          <w:sz w:val="22"/>
          <w:szCs w:val="22"/>
        </w:rPr>
        <w:t xml:space="preserve">Thomas DM, Navarro-Barrientos JE, Rivera DE, </w:t>
      </w:r>
      <w:proofErr w:type="spellStart"/>
      <w:r w:rsidRPr="00B9342F">
        <w:rPr>
          <w:rFonts w:ascii="Arial" w:hAnsi="Arial" w:cs="Arial"/>
          <w:sz w:val="22"/>
          <w:szCs w:val="22"/>
        </w:rPr>
        <w:t>Heymsfield</w:t>
      </w:r>
      <w:proofErr w:type="spellEnd"/>
      <w:r w:rsidRPr="00B9342F">
        <w:rPr>
          <w:rFonts w:ascii="Arial" w:hAnsi="Arial" w:cs="Arial"/>
          <w:sz w:val="22"/>
          <w:szCs w:val="22"/>
        </w:rPr>
        <w:t xml:space="preserve"> SB, </w:t>
      </w:r>
      <w:proofErr w:type="spellStart"/>
      <w:r w:rsidRPr="00B9342F">
        <w:rPr>
          <w:rFonts w:ascii="Arial" w:hAnsi="Arial" w:cs="Arial"/>
          <w:sz w:val="22"/>
          <w:szCs w:val="22"/>
        </w:rPr>
        <w:t>Bredlau</w:t>
      </w:r>
      <w:proofErr w:type="spellEnd"/>
      <w:r w:rsidRPr="00B9342F">
        <w:rPr>
          <w:rFonts w:ascii="Arial" w:hAnsi="Arial" w:cs="Arial"/>
          <w:sz w:val="22"/>
          <w:szCs w:val="22"/>
        </w:rPr>
        <w:t xml:space="preserve"> C, Redman LM, Martin CM, Lederman SA, Collins LM, Butte NF. Dynamic energy-balance model predicting gestational weig</w:t>
      </w:r>
      <w:r w:rsidR="00811E99">
        <w:rPr>
          <w:rFonts w:ascii="Arial" w:hAnsi="Arial" w:cs="Arial"/>
          <w:sz w:val="22"/>
          <w:szCs w:val="22"/>
        </w:rPr>
        <w:t xml:space="preserve">ht gain. Am. J. Clin. </w:t>
      </w:r>
      <w:proofErr w:type="spellStart"/>
      <w:r w:rsidR="00811E99">
        <w:rPr>
          <w:rFonts w:ascii="Arial" w:hAnsi="Arial" w:cs="Arial"/>
          <w:sz w:val="22"/>
          <w:szCs w:val="22"/>
        </w:rPr>
        <w:t>Nutr</w:t>
      </w:r>
      <w:proofErr w:type="spellEnd"/>
      <w:r w:rsidR="00811E99">
        <w:rPr>
          <w:rFonts w:ascii="Arial" w:hAnsi="Arial" w:cs="Arial"/>
          <w:sz w:val="22"/>
          <w:szCs w:val="22"/>
        </w:rPr>
        <w:t>. 2012</w:t>
      </w:r>
      <w:r w:rsidRPr="00B9342F">
        <w:rPr>
          <w:rFonts w:ascii="Arial" w:hAnsi="Arial" w:cs="Arial"/>
          <w:sz w:val="22"/>
          <w:szCs w:val="22"/>
        </w:rPr>
        <w:t xml:space="preserve"> </w:t>
      </w:r>
      <w:r w:rsidR="009F4D0A">
        <w:rPr>
          <w:rFonts w:ascii="Arial" w:hAnsi="Arial" w:cs="Arial"/>
          <w:sz w:val="22"/>
          <w:szCs w:val="22"/>
        </w:rPr>
        <w:t>Jan</w:t>
      </w:r>
      <w:r w:rsidRPr="00B9342F">
        <w:rPr>
          <w:rFonts w:ascii="Arial" w:hAnsi="Arial" w:cs="Arial"/>
          <w:sz w:val="22"/>
          <w:szCs w:val="22"/>
        </w:rPr>
        <w:t>;95(1):115-122</w:t>
      </w:r>
    </w:p>
    <w:p w14:paraId="2227C731" w14:textId="15974532" w:rsidR="003C75C2" w:rsidRDefault="006843C1" w:rsidP="003C75C2">
      <w:pPr>
        <w:pStyle w:val="ListParagraph"/>
        <w:rPr>
          <w:rStyle w:val="Hyperlink"/>
          <w:rFonts w:ascii="Arial" w:hAnsi="Arial" w:cs="Arial"/>
          <w:sz w:val="22"/>
          <w:szCs w:val="22"/>
        </w:rPr>
      </w:pPr>
      <w:hyperlink r:id="rId8" w:history="1">
        <w:r w:rsidR="003C75C2" w:rsidRPr="00B9342F">
          <w:rPr>
            <w:rStyle w:val="Hyperlink"/>
            <w:rFonts w:ascii="Arial" w:hAnsi="Arial" w:cs="Arial"/>
            <w:sz w:val="22"/>
            <w:szCs w:val="22"/>
          </w:rPr>
          <w:t>https://academic.oup.com/ajcn/article/95/1/115/4576495</w:t>
        </w:r>
      </w:hyperlink>
    </w:p>
    <w:p w14:paraId="5AA239AF" w14:textId="77777777" w:rsidR="003C0173" w:rsidRPr="00261D1A" w:rsidRDefault="003C0173" w:rsidP="003C0173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proofErr w:type="spellStart"/>
      <w:r w:rsidRPr="00261D1A">
        <w:rPr>
          <w:rFonts w:ascii="Arial" w:hAnsi="Arial" w:cs="Arial"/>
        </w:rPr>
        <w:t>Chmitroz</w:t>
      </w:r>
      <w:proofErr w:type="spellEnd"/>
      <w:r w:rsidRPr="00261D1A">
        <w:rPr>
          <w:rFonts w:ascii="Arial" w:hAnsi="Arial" w:cs="Arial"/>
        </w:rPr>
        <w:t xml:space="preserve"> A, von </w:t>
      </w:r>
      <w:proofErr w:type="spellStart"/>
      <w:r w:rsidRPr="00261D1A">
        <w:rPr>
          <w:rFonts w:ascii="Arial" w:hAnsi="Arial" w:cs="Arial"/>
        </w:rPr>
        <w:t>Kries</w:t>
      </w:r>
      <w:proofErr w:type="spellEnd"/>
      <w:r w:rsidRPr="00261D1A">
        <w:rPr>
          <w:rFonts w:ascii="Arial" w:hAnsi="Arial" w:cs="Arial"/>
        </w:rPr>
        <w:t xml:space="preserve"> R, Rasmussen KM, </w:t>
      </w:r>
      <w:proofErr w:type="spellStart"/>
      <w:r w:rsidRPr="00261D1A">
        <w:rPr>
          <w:rFonts w:ascii="Arial" w:hAnsi="Arial" w:cs="Arial"/>
        </w:rPr>
        <w:t>Nehring</w:t>
      </w:r>
      <w:proofErr w:type="spellEnd"/>
      <w:r w:rsidRPr="00261D1A">
        <w:rPr>
          <w:rFonts w:ascii="Arial" w:hAnsi="Arial" w:cs="Arial"/>
        </w:rPr>
        <w:t xml:space="preserve"> I, </w:t>
      </w:r>
      <w:proofErr w:type="spellStart"/>
      <w:r w:rsidRPr="00261D1A">
        <w:rPr>
          <w:rFonts w:ascii="Arial" w:hAnsi="Arial" w:cs="Arial"/>
        </w:rPr>
        <w:t>Ensenauer</w:t>
      </w:r>
      <w:proofErr w:type="spellEnd"/>
      <w:r w:rsidRPr="00261D1A">
        <w:rPr>
          <w:rFonts w:ascii="Arial" w:hAnsi="Arial" w:cs="Arial"/>
        </w:rPr>
        <w:t xml:space="preserve"> R. Do trimester-specific </w:t>
      </w:r>
      <w:proofErr w:type="spellStart"/>
      <w:r w:rsidRPr="00261D1A">
        <w:rPr>
          <w:rFonts w:ascii="Arial" w:hAnsi="Arial" w:cs="Arial"/>
        </w:rPr>
        <w:t>cutoffs</w:t>
      </w:r>
      <w:proofErr w:type="spellEnd"/>
      <w:r w:rsidRPr="00261D1A">
        <w:rPr>
          <w:rFonts w:ascii="Arial" w:hAnsi="Arial" w:cs="Arial"/>
        </w:rPr>
        <w:t xml:space="preserve"> predict whether women ultimately stay within the Institute of Medicine/National Research Council guidelines for gestational weight gain? Findings of a retrospective cohort study. Am J Clin </w:t>
      </w:r>
      <w:proofErr w:type="spellStart"/>
      <w:r w:rsidRPr="00261D1A">
        <w:rPr>
          <w:rFonts w:ascii="Arial" w:hAnsi="Arial" w:cs="Arial"/>
        </w:rPr>
        <w:t>Nutr</w:t>
      </w:r>
      <w:proofErr w:type="spellEnd"/>
      <w:r w:rsidRPr="00261D1A">
        <w:rPr>
          <w:rFonts w:ascii="Arial" w:hAnsi="Arial" w:cs="Arial"/>
        </w:rPr>
        <w:t>. 2012 Jun;95(6):1432-7</w:t>
      </w:r>
    </w:p>
    <w:p w14:paraId="4C0799C0" w14:textId="42230590" w:rsidR="003C0173" w:rsidRPr="003C0173" w:rsidRDefault="006843C1" w:rsidP="003C0173">
      <w:pPr>
        <w:pStyle w:val="ListParagraph"/>
        <w:rPr>
          <w:rStyle w:val="Hyperlink"/>
          <w:rFonts w:ascii="Arial" w:hAnsi="Arial" w:cs="Arial"/>
          <w:sz w:val="22"/>
          <w:szCs w:val="22"/>
        </w:rPr>
      </w:pPr>
      <w:hyperlink r:id="rId9" w:history="1">
        <w:r w:rsidR="003C0173" w:rsidRPr="007C5652">
          <w:rPr>
            <w:rStyle w:val="Hyperlink"/>
            <w:rFonts w:ascii="Arial" w:hAnsi="Arial" w:cs="Arial"/>
            <w:sz w:val="22"/>
            <w:szCs w:val="22"/>
          </w:rPr>
          <w:t>https://academic.oup.com/ajcn/article/95/6/1432/4568392</w:t>
        </w:r>
      </w:hyperlink>
    </w:p>
    <w:p w14:paraId="72ADE6F0" w14:textId="040CA894" w:rsidR="00F1521D" w:rsidRDefault="00F1521D" w:rsidP="00F1521D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Knabl</w:t>
      </w:r>
      <w:proofErr w:type="spellEnd"/>
      <w:r>
        <w:rPr>
          <w:rFonts w:ascii="Arial" w:hAnsi="Arial" w:cs="Arial"/>
          <w:sz w:val="22"/>
          <w:szCs w:val="22"/>
        </w:rPr>
        <w:t xml:space="preserve"> J, Riedel C, </w:t>
      </w:r>
      <w:proofErr w:type="spellStart"/>
      <w:r>
        <w:rPr>
          <w:rFonts w:ascii="Arial" w:hAnsi="Arial" w:cs="Arial"/>
          <w:sz w:val="22"/>
          <w:szCs w:val="22"/>
        </w:rPr>
        <w:t>Gmach</w:t>
      </w:r>
      <w:proofErr w:type="spellEnd"/>
      <w:r>
        <w:rPr>
          <w:rFonts w:ascii="Arial" w:hAnsi="Arial" w:cs="Arial"/>
          <w:sz w:val="22"/>
          <w:szCs w:val="22"/>
        </w:rPr>
        <w:t xml:space="preserve"> J, </w:t>
      </w:r>
      <w:proofErr w:type="spellStart"/>
      <w:r>
        <w:rPr>
          <w:rFonts w:ascii="Arial" w:hAnsi="Arial" w:cs="Arial"/>
          <w:sz w:val="22"/>
          <w:szCs w:val="22"/>
        </w:rPr>
        <w:t>Ensenauer</w:t>
      </w:r>
      <w:proofErr w:type="spellEnd"/>
      <w:r>
        <w:rPr>
          <w:rFonts w:ascii="Arial" w:hAnsi="Arial" w:cs="Arial"/>
          <w:sz w:val="22"/>
          <w:szCs w:val="22"/>
        </w:rPr>
        <w:t xml:space="preserve"> R, </w:t>
      </w:r>
      <w:proofErr w:type="spellStart"/>
      <w:r>
        <w:rPr>
          <w:rFonts w:ascii="Arial" w:hAnsi="Arial" w:cs="Arial"/>
          <w:sz w:val="22"/>
          <w:szCs w:val="22"/>
        </w:rPr>
        <w:t>Brandlhuber</w:t>
      </w:r>
      <w:proofErr w:type="spellEnd"/>
      <w:r>
        <w:rPr>
          <w:rFonts w:ascii="Arial" w:hAnsi="Arial" w:cs="Arial"/>
          <w:sz w:val="22"/>
          <w:szCs w:val="22"/>
        </w:rPr>
        <w:t xml:space="preserve"> L, Rasmussen KM, </w:t>
      </w:r>
      <w:proofErr w:type="spellStart"/>
      <w:r>
        <w:rPr>
          <w:rFonts w:ascii="Arial" w:hAnsi="Arial" w:cs="Arial"/>
          <w:sz w:val="22"/>
          <w:szCs w:val="22"/>
        </w:rPr>
        <w:t>Schiessl</w:t>
      </w:r>
      <w:proofErr w:type="spellEnd"/>
      <w:r>
        <w:rPr>
          <w:rFonts w:ascii="Arial" w:hAnsi="Arial" w:cs="Arial"/>
          <w:sz w:val="22"/>
          <w:szCs w:val="22"/>
        </w:rPr>
        <w:t xml:space="preserve"> B, von </w:t>
      </w:r>
      <w:proofErr w:type="spellStart"/>
      <w:r>
        <w:rPr>
          <w:rFonts w:ascii="Arial" w:hAnsi="Arial" w:cs="Arial"/>
          <w:sz w:val="22"/>
          <w:szCs w:val="22"/>
        </w:rPr>
        <w:t>Kries</w:t>
      </w:r>
      <w:proofErr w:type="spellEnd"/>
      <w:r>
        <w:rPr>
          <w:rFonts w:ascii="Arial" w:hAnsi="Arial" w:cs="Arial"/>
          <w:sz w:val="22"/>
          <w:szCs w:val="22"/>
        </w:rPr>
        <w:t xml:space="preserve"> R. Prediction of excessive gestational weight from week-specific </w:t>
      </w:r>
      <w:proofErr w:type="spellStart"/>
      <w:r>
        <w:rPr>
          <w:rFonts w:ascii="Arial" w:hAnsi="Arial" w:cs="Arial"/>
          <w:sz w:val="22"/>
          <w:szCs w:val="22"/>
        </w:rPr>
        <w:t>cutoff</w:t>
      </w:r>
      <w:proofErr w:type="spellEnd"/>
      <w:r>
        <w:rPr>
          <w:rFonts w:ascii="Arial" w:hAnsi="Arial" w:cs="Arial"/>
          <w:sz w:val="22"/>
          <w:szCs w:val="22"/>
        </w:rPr>
        <w:t xml:space="preserve"> values: a cohort study. J </w:t>
      </w:r>
      <w:proofErr w:type="spellStart"/>
      <w:r>
        <w:rPr>
          <w:rFonts w:ascii="Arial" w:hAnsi="Arial" w:cs="Arial"/>
          <w:sz w:val="22"/>
          <w:szCs w:val="22"/>
        </w:rPr>
        <w:t>Perinatol</w:t>
      </w:r>
      <w:proofErr w:type="spellEnd"/>
      <w:r>
        <w:rPr>
          <w:rFonts w:ascii="Arial" w:hAnsi="Arial" w:cs="Arial"/>
          <w:sz w:val="22"/>
          <w:szCs w:val="22"/>
        </w:rPr>
        <w:t>. 2014 May;34(5):351-6</w:t>
      </w:r>
    </w:p>
    <w:p w14:paraId="203BEC64" w14:textId="7512F4EF" w:rsidR="00810453" w:rsidRPr="00810453" w:rsidRDefault="006843C1" w:rsidP="00810453">
      <w:pPr>
        <w:pStyle w:val="ListParagraph"/>
        <w:rPr>
          <w:rFonts w:ascii="Arial" w:hAnsi="Arial" w:cs="Arial"/>
          <w:color w:val="0563C1" w:themeColor="hyperlink"/>
          <w:sz w:val="22"/>
          <w:szCs w:val="22"/>
          <w:u w:val="single"/>
        </w:rPr>
      </w:pPr>
      <w:hyperlink r:id="rId10" w:history="1">
        <w:r w:rsidR="00810453" w:rsidRPr="00E4613B">
          <w:rPr>
            <w:rStyle w:val="Hyperlink"/>
            <w:rFonts w:ascii="Arial" w:hAnsi="Arial" w:cs="Arial"/>
            <w:sz w:val="22"/>
            <w:szCs w:val="22"/>
          </w:rPr>
          <w:t>https://www.nature.com/articles/jp201422</w:t>
        </w:r>
      </w:hyperlink>
    </w:p>
    <w:p w14:paraId="26237B5A" w14:textId="45A8EC59" w:rsidR="00810453" w:rsidRDefault="00810453" w:rsidP="00F1521D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Banjari</w:t>
      </w:r>
      <w:proofErr w:type="spellEnd"/>
      <w:r>
        <w:rPr>
          <w:rFonts w:ascii="Arial" w:hAnsi="Arial" w:cs="Arial"/>
          <w:sz w:val="22"/>
          <w:szCs w:val="22"/>
        </w:rPr>
        <w:t xml:space="preserve"> I, </w:t>
      </w:r>
      <w:proofErr w:type="spellStart"/>
      <w:r>
        <w:rPr>
          <w:rFonts w:ascii="Arial" w:hAnsi="Arial" w:cs="Arial"/>
          <w:sz w:val="22"/>
          <w:szCs w:val="22"/>
        </w:rPr>
        <w:t>Kenjeric</w:t>
      </w:r>
      <w:proofErr w:type="spellEnd"/>
      <w:r>
        <w:rPr>
          <w:rFonts w:ascii="Arial" w:hAnsi="Arial" w:cs="Arial"/>
          <w:sz w:val="22"/>
          <w:szCs w:val="22"/>
        </w:rPr>
        <w:t xml:space="preserve"> D, </w:t>
      </w:r>
      <w:proofErr w:type="spellStart"/>
      <w:r>
        <w:rPr>
          <w:rFonts w:ascii="Arial" w:hAnsi="Arial" w:cs="Arial"/>
          <w:sz w:val="22"/>
          <w:szCs w:val="22"/>
        </w:rPr>
        <w:t>Solic</w:t>
      </w:r>
      <w:proofErr w:type="spellEnd"/>
      <w:r>
        <w:rPr>
          <w:rFonts w:ascii="Arial" w:hAnsi="Arial" w:cs="Arial"/>
          <w:sz w:val="22"/>
          <w:szCs w:val="22"/>
        </w:rPr>
        <w:t xml:space="preserve"> K, </w:t>
      </w:r>
      <w:proofErr w:type="spellStart"/>
      <w:r>
        <w:rPr>
          <w:rFonts w:ascii="Arial" w:hAnsi="Arial" w:cs="Arial"/>
          <w:sz w:val="22"/>
          <w:szCs w:val="22"/>
        </w:rPr>
        <w:t>Mandic</w:t>
      </w:r>
      <w:proofErr w:type="spellEnd"/>
      <w:r>
        <w:rPr>
          <w:rFonts w:ascii="Arial" w:hAnsi="Arial" w:cs="Arial"/>
          <w:sz w:val="22"/>
          <w:szCs w:val="22"/>
        </w:rPr>
        <w:t xml:space="preserve"> ML</w:t>
      </w:r>
      <w:r w:rsidRPr="00321043">
        <w:rPr>
          <w:rFonts w:ascii="Arial" w:hAnsi="Arial" w:cs="Arial"/>
          <w:sz w:val="22"/>
          <w:szCs w:val="22"/>
        </w:rPr>
        <w:t>. Cluster Analysis as a Prediction Tool for Pregnancy Outcomes.</w:t>
      </w:r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Coll. </w:t>
      </w:r>
      <w:proofErr w:type="spellStart"/>
      <w:r>
        <w:rPr>
          <w:rFonts w:ascii="Arial" w:hAnsi="Arial" w:cs="Arial"/>
          <w:sz w:val="22"/>
          <w:szCs w:val="22"/>
        </w:rPr>
        <w:t>Antropol</w:t>
      </w:r>
      <w:proofErr w:type="spellEnd"/>
      <w:r>
        <w:rPr>
          <w:rFonts w:ascii="Arial" w:hAnsi="Arial" w:cs="Arial"/>
          <w:sz w:val="22"/>
          <w:szCs w:val="22"/>
        </w:rPr>
        <w:t>. 2015;39(1):247-252</w:t>
      </w:r>
    </w:p>
    <w:p w14:paraId="27D66362" w14:textId="2ADE7AC7" w:rsidR="00D24502" w:rsidRDefault="006843C1" w:rsidP="00D24502">
      <w:pPr>
        <w:pStyle w:val="ListParagraph"/>
        <w:rPr>
          <w:rFonts w:ascii="Arial" w:hAnsi="Arial" w:cs="Arial"/>
          <w:sz w:val="22"/>
          <w:szCs w:val="22"/>
        </w:rPr>
      </w:pPr>
      <w:hyperlink r:id="rId11" w:history="1">
        <w:r w:rsidR="00D24502" w:rsidRPr="00527F7C">
          <w:rPr>
            <w:rStyle w:val="Hyperlink"/>
            <w:rFonts w:ascii="Arial" w:hAnsi="Arial" w:cs="Arial"/>
            <w:sz w:val="22"/>
            <w:szCs w:val="22"/>
          </w:rPr>
          <w:t>http://www.collantropol.hr/antropo/article/view/1230/1133</w:t>
        </w:r>
      </w:hyperlink>
    </w:p>
    <w:p w14:paraId="2364DFA2" w14:textId="77777777" w:rsidR="00D24502" w:rsidRDefault="00D24502" w:rsidP="00D24502">
      <w:pPr>
        <w:pStyle w:val="ListParagraph"/>
        <w:rPr>
          <w:rFonts w:ascii="Arial" w:hAnsi="Arial" w:cs="Arial"/>
          <w:sz w:val="22"/>
          <w:szCs w:val="22"/>
        </w:rPr>
      </w:pPr>
    </w:p>
    <w:p w14:paraId="57386054" w14:textId="77777777" w:rsidR="00EB7273" w:rsidRPr="007131B5" w:rsidRDefault="00EB7273" w:rsidP="00B256A2">
      <w:pPr>
        <w:rPr>
          <w:rFonts w:ascii="Arial" w:hAnsi="Arial" w:cs="Arial"/>
          <w:sz w:val="22"/>
          <w:szCs w:val="22"/>
        </w:rPr>
      </w:pPr>
    </w:p>
    <w:sectPr w:rsidR="00EB7273" w:rsidRPr="007131B5" w:rsidSect="00C677F4">
      <w:footerReference w:type="even" r:id="rId12"/>
      <w:footerReference w:type="default" r:id="rId13"/>
      <w:pgSz w:w="15840" w:h="12240" w:orient="landscape"/>
      <w:pgMar w:top="720" w:right="720" w:bottom="720" w:left="720" w:header="28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2B43FA" w14:textId="77777777" w:rsidR="002153E6" w:rsidRDefault="002153E6" w:rsidP="00615BB0">
      <w:r>
        <w:separator/>
      </w:r>
    </w:p>
  </w:endnote>
  <w:endnote w:type="continuationSeparator" w:id="0">
    <w:p w14:paraId="79C4F235" w14:textId="77777777" w:rsidR="002153E6" w:rsidRDefault="002153E6" w:rsidP="00615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821452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EBA551" w14:textId="5D7B0752" w:rsidR="00F25D4C" w:rsidRDefault="00F25D4C" w:rsidP="00C677F4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lang w:val="en-CA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7ECBE8" w14:textId="77777777" w:rsidR="00F25D4C" w:rsidRDefault="00F25D4C" w:rsidP="00F25D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2718D3" w14:textId="7B7D779E" w:rsidR="002B4C1E" w:rsidRPr="00220323" w:rsidRDefault="0092446E" w:rsidP="00220323">
    <w:pPr>
      <w:pStyle w:val="Footer"/>
      <w:jc w:val="right"/>
      <w:rPr>
        <w:rFonts w:ascii="Arial" w:hAnsi="Arial" w:cs="Arial"/>
        <w:b/>
        <w:sz w:val="16"/>
        <w:szCs w:val="16"/>
      </w:rPr>
    </w:pPr>
    <w:r w:rsidRPr="00C677F4">
      <w:rPr>
        <w:rFonts w:ascii="Arial" w:hAnsi="Arial" w:cs="Arial"/>
        <w:sz w:val="16"/>
        <w:szCs w:val="16"/>
      </w:rPr>
      <w:t xml:space="preserve">Page </w:t>
    </w:r>
    <w:r w:rsidRPr="00C677F4">
      <w:rPr>
        <w:rFonts w:ascii="Arial" w:hAnsi="Arial" w:cs="Arial"/>
        <w:b/>
        <w:sz w:val="16"/>
        <w:szCs w:val="16"/>
      </w:rPr>
      <w:fldChar w:fldCharType="begin"/>
    </w:r>
    <w:r w:rsidRPr="00C677F4">
      <w:rPr>
        <w:rFonts w:ascii="Arial" w:hAnsi="Arial" w:cs="Arial"/>
        <w:b/>
        <w:sz w:val="16"/>
        <w:szCs w:val="16"/>
      </w:rPr>
      <w:instrText xml:space="preserve"> PAGE  \* Arabic  \* MERGEFORMAT </w:instrText>
    </w:r>
    <w:r w:rsidRPr="00C677F4">
      <w:rPr>
        <w:rFonts w:ascii="Arial" w:hAnsi="Arial" w:cs="Arial"/>
        <w:b/>
        <w:sz w:val="16"/>
        <w:szCs w:val="16"/>
      </w:rPr>
      <w:fldChar w:fldCharType="separate"/>
    </w:r>
    <w:r w:rsidR="00CA5ADA">
      <w:rPr>
        <w:rFonts w:ascii="Arial" w:hAnsi="Arial" w:cs="Arial"/>
        <w:b/>
        <w:noProof/>
        <w:sz w:val="16"/>
        <w:szCs w:val="16"/>
      </w:rPr>
      <w:t>1</w:t>
    </w:r>
    <w:r w:rsidRPr="00C677F4">
      <w:rPr>
        <w:rFonts w:ascii="Arial" w:hAnsi="Arial" w:cs="Arial"/>
        <w:b/>
        <w:sz w:val="16"/>
        <w:szCs w:val="16"/>
      </w:rPr>
      <w:fldChar w:fldCharType="end"/>
    </w:r>
    <w:r w:rsidRPr="00C677F4">
      <w:rPr>
        <w:rFonts w:ascii="Arial" w:hAnsi="Arial" w:cs="Arial"/>
        <w:sz w:val="16"/>
        <w:szCs w:val="16"/>
      </w:rPr>
      <w:t xml:space="preserve"> of </w:t>
    </w:r>
    <w:r w:rsidRPr="00C677F4">
      <w:rPr>
        <w:rFonts w:ascii="Arial" w:hAnsi="Arial" w:cs="Arial"/>
        <w:b/>
        <w:sz w:val="16"/>
        <w:szCs w:val="16"/>
      </w:rPr>
      <w:fldChar w:fldCharType="begin"/>
    </w:r>
    <w:r w:rsidRPr="00C677F4">
      <w:rPr>
        <w:rFonts w:ascii="Arial" w:hAnsi="Arial" w:cs="Arial"/>
        <w:b/>
        <w:sz w:val="16"/>
        <w:szCs w:val="16"/>
      </w:rPr>
      <w:instrText xml:space="preserve"> NUMPAGES  \* Arabic  \* MERGEFORMAT </w:instrText>
    </w:r>
    <w:r w:rsidRPr="00C677F4">
      <w:rPr>
        <w:rFonts w:ascii="Arial" w:hAnsi="Arial" w:cs="Arial"/>
        <w:b/>
        <w:sz w:val="16"/>
        <w:szCs w:val="16"/>
      </w:rPr>
      <w:fldChar w:fldCharType="separate"/>
    </w:r>
    <w:r w:rsidR="00CA5ADA">
      <w:rPr>
        <w:rFonts w:ascii="Arial" w:hAnsi="Arial" w:cs="Arial"/>
        <w:b/>
        <w:noProof/>
        <w:sz w:val="16"/>
        <w:szCs w:val="16"/>
      </w:rPr>
      <w:t>6</w:t>
    </w:r>
    <w:r w:rsidRPr="00C677F4">
      <w:rPr>
        <w:rFonts w:ascii="Arial" w:hAnsi="Arial" w:cs="Arial"/>
        <w:b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ED668F" w14:textId="77777777" w:rsidR="002153E6" w:rsidRDefault="002153E6" w:rsidP="00615BB0">
      <w:r>
        <w:separator/>
      </w:r>
    </w:p>
  </w:footnote>
  <w:footnote w:type="continuationSeparator" w:id="0">
    <w:p w14:paraId="090947F3" w14:textId="77777777" w:rsidR="002153E6" w:rsidRDefault="002153E6" w:rsidP="00615B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3504B"/>
    <w:multiLevelType w:val="hybridMultilevel"/>
    <w:tmpl w:val="2D2C6946"/>
    <w:lvl w:ilvl="0" w:tplc="629EE536">
      <w:numFmt w:val="bullet"/>
      <w:lvlText w:val="﷒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06282"/>
    <w:multiLevelType w:val="hybridMultilevel"/>
    <w:tmpl w:val="AE50E8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6B331A"/>
    <w:multiLevelType w:val="hybridMultilevel"/>
    <w:tmpl w:val="855A59CE"/>
    <w:lvl w:ilvl="0" w:tplc="93ACBE7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6B4A32"/>
    <w:multiLevelType w:val="hybridMultilevel"/>
    <w:tmpl w:val="08BEDD02"/>
    <w:lvl w:ilvl="0" w:tplc="18FAB82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30511D"/>
    <w:multiLevelType w:val="hybridMultilevel"/>
    <w:tmpl w:val="76087522"/>
    <w:lvl w:ilvl="0" w:tplc="5DBEC8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13298C"/>
    <w:multiLevelType w:val="hybridMultilevel"/>
    <w:tmpl w:val="B942C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A34253"/>
    <w:multiLevelType w:val="hybridMultilevel"/>
    <w:tmpl w:val="02C49C80"/>
    <w:lvl w:ilvl="0" w:tplc="5FC0B36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59698F"/>
    <w:multiLevelType w:val="hybridMultilevel"/>
    <w:tmpl w:val="3232F284"/>
    <w:lvl w:ilvl="0" w:tplc="B10CA58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271FE3"/>
    <w:multiLevelType w:val="hybridMultilevel"/>
    <w:tmpl w:val="A0A8E3B6"/>
    <w:lvl w:ilvl="0" w:tplc="98244B7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AE121D"/>
    <w:multiLevelType w:val="hybridMultilevel"/>
    <w:tmpl w:val="08F28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7D3D02"/>
    <w:multiLevelType w:val="hybridMultilevel"/>
    <w:tmpl w:val="BA026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374EEF"/>
    <w:multiLevelType w:val="hybridMultilevel"/>
    <w:tmpl w:val="A82ADF4A"/>
    <w:lvl w:ilvl="0" w:tplc="D87248D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540EC4"/>
    <w:multiLevelType w:val="hybridMultilevel"/>
    <w:tmpl w:val="ABB4C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7231D3"/>
    <w:multiLevelType w:val="hybridMultilevel"/>
    <w:tmpl w:val="8A126BF4"/>
    <w:lvl w:ilvl="0" w:tplc="F2BCC92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940FFA"/>
    <w:multiLevelType w:val="hybridMultilevel"/>
    <w:tmpl w:val="10BC757E"/>
    <w:lvl w:ilvl="0" w:tplc="91EC741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341472"/>
    <w:multiLevelType w:val="hybridMultilevel"/>
    <w:tmpl w:val="E8360ADA"/>
    <w:lvl w:ilvl="0" w:tplc="629EE536">
      <w:numFmt w:val="bullet"/>
      <w:lvlText w:val="﷒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 w15:restartNumberingAfterBreak="0">
    <w:nsid w:val="3B0F002C"/>
    <w:multiLevelType w:val="hybridMultilevel"/>
    <w:tmpl w:val="3E46603C"/>
    <w:lvl w:ilvl="0" w:tplc="50F8BEB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4E135D"/>
    <w:multiLevelType w:val="hybridMultilevel"/>
    <w:tmpl w:val="DC58D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8C351D"/>
    <w:multiLevelType w:val="hybridMultilevel"/>
    <w:tmpl w:val="4EC40F3E"/>
    <w:lvl w:ilvl="0" w:tplc="CD42F3D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F90CA6"/>
    <w:multiLevelType w:val="hybridMultilevel"/>
    <w:tmpl w:val="66CE590A"/>
    <w:lvl w:ilvl="0" w:tplc="18FAB82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955432"/>
    <w:multiLevelType w:val="hybridMultilevel"/>
    <w:tmpl w:val="6F38319E"/>
    <w:lvl w:ilvl="0" w:tplc="41CA51D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362F2F"/>
    <w:multiLevelType w:val="hybridMultilevel"/>
    <w:tmpl w:val="525E45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286AC5"/>
    <w:multiLevelType w:val="hybridMultilevel"/>
    <w:tmpl w:val="6E18EF7A"/>
    <w:lvl w:ilvl="0" w:tplc="14BE1D1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A6540F"/>
    <w:multiLevelType w:val="hybridMultilevel"/>
    <w:tmpl w:val="F4B0A4DC"/>
    <w:lvl w:ilvl="0" w:tplc="2A960B8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4700A1"/>
    <w:multiLevelType w:val="hybridMultilevel"/>
    <w:tmpl w:val="B7861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0E2392"/>
    <w:multiLevelType w:val="hybridMultilevel"/>
    <w:tmpl w:val="B782A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D329CD"/>
    <w:multiLevelType w:val="hybridMultilevel"/>
    <w:tmpl w:val="E7601232"/>
    <w:lvl w:ilvl="0" w:tplc="D56874A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535F9F"/>
    <w:multiLevelType w:val="hybridMultilevel"/>
    <w:tmpl w:val="A5344E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08754C"/>
    <w:multiLevelType w:val="hybridMultilevel"/>
    <w:tmpl w:val="4A8EB97A"/>
    <w:lvl w:ilvl="0" w:tplc="34B2EDC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192A1D"/>
    <w:multiLevelType w:val="hybridMultilevel"/>
    <w:tmpl w:val="D0BAE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BA5A81"/>
    <w:multiLevelType w:val="hybridMultilevel"/>
    <w:tmpl w:val="31F03BC0"/>
    <w:lvl w:ilvl="0" w:tplc="4CD6FDC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555BA0"/>
    <w:multiLevelType w:val="hybridMultilevel"/>
    <w:tmpl w:val="974E26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E42A9B"/>
    <w:multiLevelType w:val="multilevel"/>
    <w:tmpl w:val="73C23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D4E767C"/>
    <w:multiLevelType w:val="hybridMultilevel"/>
    <w:tmpl w:val="86D28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577831"/>
    <w:multiLevelType w:val="hybridMultilevel"/>
    <w:tmpl w:val="227A2700"/>
    <w:lvl w:ilvl="0" w:tplc="389077BE">
      <w:start w:val="1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"/>
  </w:num>
  <w:num w:numId="3">
    <w:abstractNumId w:val="21"/>
  </w:num>
  <w:num w:numId="4">
    <w:abstractNumId w:val="14"/>
  </w:num>
  <w:num w:numId="5">
    <w:abstractNumId w:val="13"/>
  </w:num>
  <w:num w:numId="6">
    <w:abstractNumId w:val="32"/>
  </w:num>
  <w:num w:numId="7">
    <w:abstractNumId w:val="10"/>
  </w:num>
  <w:num w:numId="8">
    <w:abstractNumId w:val="25"/>
  </w:num>
  <w:num w:numId="9">
    <w:abstractNumId w:val="22"/>
  </w:num>
  <w:num w:numId="10">
    <w:abstractNumId w:val="23"/>
  </w:num>
  <w:num w:numId="11">
    <w:abstractNumId w:val="15"/>
  </w:num>
  <w:num w:numId="12">
    <w:abstractNumId w:val="0"/>
  </w:num>
  <w:num w:numId="13">
    <w:abstractNumId w:val="24"/>
  </w:num>
  <w:num w:numId="14">
    <w:abstractNumId w:val="18"/>
  </w:num>
  <w:num w:numId="15">
    <w:abstractNumId w:val="17"/>
  </w:num>
  <w:num w:numId="16">
    <w:abstractNumId w:val="31"/>
  </w:num>
  <w:num w:numId="17">
    <w:abstractNumId w:val="30"/>
  </w:num>
  <w:num w:numId="18">
    <w:abstractNumId w:val="4"/>
  </w:num>
  <w:num w:numId="19">
    <w:abstractNumId w:val="26"/>
  </w:num>
  <w:num w:numId="20">
    <w:abstractNumId w:val="8"/>
  </w:num>
  <w:num w:numId="21">
    <w:abstractNumId w:val="20"/>
  </w:num>
  <w:num w:numId="22">
    <w:abstractNumId w:val="5"/>
  </w:num>
  <w:num w:numId="23">
    <w:abstractNumId w:val="34"/>
  </w:num>
  <w:num w:numId="24">
    <w:abstractNumId w:val="29"/>
  </w:num>
  <w:num w:numId="25">
    <w:abstractNumId w:val="2"/>
  </w:num>
  <w:num w:numId="26">
    <w:abstractNumId w:val="28"/>
  </w:num>
  <w:num w:numId="27">
    <w:abstractNumId w:val="19"/>
  </w:num>
  <w:num w:numId="28">
    <w:abstractNumId w:val="12"/>
  </w:num>
  <w:num w:numId="29">
    <w:abstractNumId w:val="3"/>
  </w:num>
  <w:num w:numId="30">
    <w:abstractNumId w:val="11"/>
  </w:num>
  <w:num w:numId="31">
    <w:abstractNumId w:val="9"/>
  </w:num>
  <w:num w:numId="32">
    <w:abstractNumId w:val="7"/>
  </w:num>
  <w:num w:numId="33">
    <w:abstractNumId w:val="33"/>
  </w:num>
  <w:num w:numId="34">
    <w:abstractNumId w:val="6"/>
  </w:num>
  <w:num w:numId="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930"/>
    <w:rsid w:val="00001715"/>
    <w:rsid w:val="00001C78"/>
    <w:rsid w:val="00004793"/>
    <w:rsid w:val="000179B7"/>
    <w:rsid w:val="000204AA"/>
    <w:rsid w:val="000259C3"/>
    <w:rsid w:val="00026986"/>
    <w:rsid w:val="000269FE"/>
    <w:rsid w:val="00027FAE"/>
    <w:rsid w:val="00031931"/>
    <w:rsid w:val="00032FEF"/>
    <w:rsid w:val="000341DF"/>
    <w:rsid w:val="00034B7C"/>
    <w:rsid w:val="000366BB"/>
    <w:rsid w:val="00036801"/>
    <w:rsid w:val="00037238"/>
    <w:rsid w:val="00042930"/>
    <w:rsid w:val="000441CE"/>
    <w:rsid w:val="00044385"/>
    <w:rsid w:val="00044558"/>
    <w:rsid w:val="00051803"/>
    <w:rsid w:val="0005372D"/>
    <w:rsid w:val="000555C8"/>
    <w:rsid w:val="0006103E"/>
    <w:rsid w:val="0007341F"/>
    <w:rsid w:val="000758C7"/>
    <w:rsid w:val="00081D78"/>
    <w:rsid w:val="00082227"/>
    <w:rsid w:val="000830A3"/>
    <w:rsid w:val="00085AE8"/>
    <w:rsid w:val="000940B1"/>
    <w:rsid w:val="00097E2C"/>
    <w:rsid w:val="000A3707"/>
    <w:rsid w:val="000C1692"/>
    <w:rsid w:val="000C1B59"/>
    <w:rsid w:val="000C2F3F"/>
    <w:rsid w:val="000C70DB"/>
    <w:rsid w:val="000D2162"/>
    <w:rsid w:val="000E1FE0"/>
    <w:rsid w:val="000E403F"/>
    <w:rsid w:val="000F07A0"/>
    <w:rsid w:val="000F1155"/>
    <w:rsid w:val="000F38D0"/>
    <w:rsid w:val="000F5B87"/>
    <w:rsid w:val="000F617D"/>
    <w:rsid w:val="00104AF0"/>
    <w:rsid w:val="00110415"/>
    <w:rsid w:val="0011327C"/>
    <w:rsid w:val="00115EFD"/>
    <w:rsid w:val="0012150F"/>
    <w:rsid w:val="00123096"/>
    <w:rsid w:val="0012366B"/>
    <w:rsid w:val="0012410D"/>
    <w:rsid w:val="00125A8A"/>
    <w:rsid w:val="00126772"/>
    <w:rsid w:val="0013089D"/>
    <w:rsid w:val="00130BB8"/>
    <w:rsid w:val="00137178"/>
    <w:rsid w:val="001435C2"/>
    <w:rsid w:val="0014637F"/>
    <w:rsid w:val="00157A24"/>
    <w:rsid w:val="0016045B"/>
    <w:rsid w:val="00170CDF"/>
    <w:rsid w:val="00170D6F"/>
    <w:rsid w:val="00171C4C"/>
    <w:rsid w:val="0017393E"/>
    <w:rsid w:val="0017563F"/>
    <w:rsid w:val="0017756A"/>
    <w:rsid w:val="00186C08"/>
    <w:rsid w:val="001914BB"/>
    <w:rsid w:val="0019645B"/>
    <w:rsid w:val="001A1DC2"/>
    <w:rsid w:val="001A2151"/>
    <w:rsid w:val="001A3CBD"/>
    <w:rsid w:val="001A3EE6"/>
    <w:rsid w:val="001A4B0F"/>
    <w:rsid w:val="001B1F2C"/>
    <w:rsid w:val="001B353A"/>
    <w:rsid w:val="001B5E18"/>
    <w:rsid w:val="001B7212"/>
    <w:rsid w:val="001C3AEC"/>
    <w:rsid w:val="001C718F"/>
    <w:rsid w:val="001D2204"/>
    <w:rsid w:val="001D3EBB"/>
    <w:rsid w:val="001D4D52"/>
    <w:rsid w:val="001D6E5D"/>
    <w:rsid w:val="001E27D2"/>
    <w:rsid w:val="001E61C2"/>
    <w:rsid w:val="001E6F34"/>
    <w:rsid w:val="001F0A71"/>
    <w:rsid w:val="001F73D3"/>
    <w:rsid w:val="0020216E"/>
    <w:rsid w:val="00203B57"/>
    <w:rsid w:val="00206460"/>
    <w:rsid w:val="002101F1"/>
    <w:rsid w:val="00211135"/>
    <w:rsid w:val="002153E6"/>
    <w:rsid w:val="0021564B"/>
    <w:rsid w:val="00217A89"/>
    <w:rsid w:val="00220323"/>
    <w:rsid w:val="0022276A"/>
    <w:rsid w:val="00224021"/>
    <w:rsid w:val="002377DD"/>
    <w:rsid w:val="00237F2C"/>
    <w:rsid w:val="0024374B"/>
    <w:rsid w:val="00252AAA"/>
    <w:rsid w:val="00253DD0"/>
    <w:rsid w:val="00256361"/>
    <w:rsid w:val="00261D1A"/>
    <w:rsid w:val="00262A02"/>
    <w:rsid w:val="002668F9"/>
    <w:rsid w:val="00272992"/>
    <w:rsid w:val="0027513C"/>
    <w:rsid w:val="00276DD6"/>
    <w:rsid w:val="0028018A"/>
    <w:rsid w:val="00280D14"/>
    <w:rsid w:val="00284B48"/>
    <w:rsid w:val="00290695"/>
    <w:rsid w:val="00297E87"/>
    <w:rsid w:val="002A2218"/>
    <w:rsid w:val="002A6611"/>
    <w:rsid w:val="002B2925"/>
    <w:rsid w:val="002B4C1E"/>
    <w:rsid w:val="002C463F"/>
    <w:rsid w:val="002C5821"/>
    <w:rsid w:val="002C58CB"/>
    <w:rsid w:val="002C7DF1"/>
    <w:rsid w:val="002D06BC"/>
    <w:rsid w:val="002D4009"/>
    <w:rsid w:val="002E2924"/>
    <w:rsid w:val="002E3C52"/>
    <w:rsid w:val="002E512D"/>
    <w:rsid w:val="002F0286"/>
    <w:rsid w:val="002F2285"/>
    <w:rsid w:val="002F306E"/>
    <w:rsid w:val="002F66F7"/>
    <w:rsid w:val="002F7ED8"/>
    <w:rsid w:val="00300F3D"/>
    <w:rsid w:val="003059B6"/>
    <w:rsid w:val="0032071E"/>
    <w:rsid w:val="00321043"/>
    <w:rsid w:val="00331AE1"/>
    <w:rsid w:val="00334265"/>
    <w:rsid w:val="00337A98"/>
    <w:rsid w:val="00342342"/>
    <w:rsid w:val="00342377"/>
    <w:rsid w:val="00345676"/>
    <w:rsid w:val="0034587A"/>
    <w:rsid w:val="00346D21"/>
    <w:rsid w:val="00351683"/>
    <w:rsid w:val="00353482"/>
    <w:rsid w:val="003564A3"/>
    <w:rsid w:val="00360345"/>
    <w:rsid w:val="00375732"/>
    <w:rsid w:val="00381B24"/>
    <w:rsid w:val="0038696C"/>
    <w:rsid w:val="00386D7A"/>
    <w:rsid w:val="00391D7C"/>
    <w:rsid w:val="00394433"/>
    <w:rsid w:val="0039768D"/>
    <w:rsid w:val="003A0A78"/>
    <w:rsid w:val="003A51B1"/>
    <w:rsid w:val="003B2893"/>
    <w:rsid w:val="003C0173"/>
    <w:rsid w:val="003C75C2"/>
    <w:rsid w:val="003D04FB"/>
    <w:rsid w:val="003D53E6"/>
    <w:rsid w:val="003D692F"/>
    <w:rsid w:val="003E7438"/>
    <w:rsid w:val="003F2E66"/>
    <w:rsid w:val="003F45B4"/>
    <w:rsid w:val="003F61D8"/>
    <w:rsid w:val="004038B1"/>
    <w:rsid w:val="0041703D"/>
    <w:rsid w:val="00420C82"/>
    <w:rsid w:val="0042439A"/>
    <w:rsid w:val="00427283"/>
    <w:rsid w:val="004347C2"/>
    <w:rsid w:val="004363E7"/>
    <w:rsid w:val="00444791"/>
    <w:rsid w:val="00446EC9"/>
    <w:rsid w:val="00450805"/>
    <w:rsid w:val="00456978"/>
    <w:rsid w:val="0046016A"/>
    <w:rsid w:val="004645B9"/>
    <w:rsid w:val="0046463D"/>
    <w:rsid w:val="00473D7F"/>
    <w:rsid w:val="004859CC"/>
    <w:rsid w:val="00486B3B"/>
    <w:rsid w:val="0048780D"/>
    <w:rsid w:val="00493896"/>
    <w:rsid w:val="00493E37"/>
    <w:rsid w:val="00496994"/>
    <w:rsid w:val="00497934"/>
    <w:rsid w:val="004A1BA4"/>
    <w:rsid w:val="004A2FC3"/>
    <w:rsid w:val="004B3401"/>
    <w:rsid w:val="004B57F5"/>
    <w:rsid w:val="004B691D"/>
    <w:rsid w:val="004C41B9"/>
    <w:rsid w:val="004C70C8"/>
    <w:rsid w:val="004C7711"/>
    <w:rsid w:val="004D5EF5"/>
    <w:rsid w:val="004D69C1"/>
    <w:rsid w:val="004E0431"/>
    <w:rsid w:val="004E0D19"/>
    <w:rsid w:val="004E1B69"/>
    <w:rsid w:val="004E52D8"/>
    <w:rsid w:val="004F6586"/>
    <w:rsid w:val="004F6A2F"/>
    <w:rsid w:val="004F6B45"/>
    <w:rsid w:val="004F6DF5"/>
    <w:rsid w:val="00501732"/>
    <w:rsid w:val="005148E7"/>
    <w:rsid w:val="005149D5"/>
    <w:rsid w:val="00516426"/>
    <w:rsid w:val="00517508"/>
    <w:rsid w:val="00522589"/>
    <w:rsid w:val="00534686"/>
    <w:rsid w:val="0054065F"/>
    <w:rsid w:val="005423F0"/>
    <w:rsid w:val="00547B1C"/>
    <w:rsid w:val="0055266B"/>
    <w:rsid w:val="00553676"/>
    <w:rsid w:val="00553EB4"/>
    <w:rsid w:val="00554367"/>
    <w:rsid w:val="0056177D"/>
    <w:rsid w:val="00567532"/>
    <w:rsid w:val="00576513"/>
    <w:rsid w:val="00577EA8"/>
    <w:rsid w:val="00587D5A"/>
    <w:rsid w:val="005A0B4D"/>
    <w:rsid w:val="005A2A44"/>
    <w:rsid w:val="005B644B"/>
    <w:rsid w:val="005C4B0F"/>
    <w:rsid w:val="005C7F1D"/>
    <w:rsid w:val="005D213B"/>
    <w:rsid w:val="005D6E9E"/>
    <w:rsid w:val="005E3C14"/>
    <w:rsid w:val="005E7A70"/>
    <w:rsid w:val="005F7B42"/>
    <w:rsid w:val="005F7BF4"/>
    <w:rsid w:val="00605FE6"/>
    <w:rsid w:val="006103DE"/>
    <w:rsid w:val="00615BB0"/>
    <w:rsid w:val="006176F8"/>
    <w:rsid w:val="00622557"/>
    <w:rsid w:val="006255F4"/>
    <w:rsid w:val="00626F0A"/>
    <w:rsid w:val="00627567"/>
    <w:rsid w:val="006327CD"/>
    <w:rsid w:val="006514AA"/>
    <w:rsid w:val="00652030"/>
    <w:rsid w:val="0065334B"/>
    <w:rsid w:val="00661E06"/>
    <w:rsid w:val="006639E1"/>
    <w:rsid w:val="00665813"/>
    <w:rsid w:val="00667A5C"/>
    <w:rsid w:val="00671BE7"/>
    <w:rsid w:val="00671F2E"/>
    <w:rsid w:val="00672402"/>
    <w:rsid w:val="00672D05"/>
    <w:rsid w:val="00675E40"/>
    <w:rsid w:val="006838A5"/>
    <w:rsid w:val="006843C1"/>
    <w:rsid w:val="006905EC"/>
    <w:rsid w:val="006A1332"/>
    <w:rsid w:val="006A2068"/>
    <w:rsid w:val="006A3CEA"/>
    <w:rsid w:val="006B1C11"/>
    <w:rsid w:val="006B411D"/>
    <w:rsid w:val="006B432C"/>
    <w:rsid w:val="006B6D3C"/>
    <w:rsid w:val="006C14F7"/>
    <w:rsid w:val="006C1747"/>
    <w:rsid w:val="006D543C"/>
    <w:rsid w:val="006E0081"/>
    <w:rsid w:val="006E0B22"/>
    <w:rsid w:val="006F0448"/>
    <w:rsid w:val="006F0B9E"/>
    <w:rsid w:val="006F6DE4"/>
    <w:rsid w:val="006F79E0"/>
    <w:rsid w:val="007025B8"/>
    <w:rsid w:val="00702C76"/>
    <w:rsid w:val="0070539F"/>
    <w:rsid w:val="00707DD1"/>
    <w:rsid w:val="00712C40"/>
    <w:rsid w:val="007131B5"/>
    <w:rsid w:val="00713C5C"/>
    <w:rsid w:val="00714852"/>
    <w:rsid w:val="007208B8"/>
    <w:rsid w:val="00721CC1"/>
    <w:rsid w:val="0072515F"/>
    <w:rsid w:val="0072695E"/>
    <w:rsid w:val="00732F0C"/>
    <w:rsid w:val="00733746"/>
    <w:rsid w:val="00734A4C"/>
    <w:rsid w:val="00737F9B"/>
    <w:rsid w:val="00741EDF"/>
    <w:rsid w:val="0074459D"/>
    <w:rsid w:val="00750CD4"/>
    <w:rsid w:val="0075310A"/>
    <w:rsid w:val="00754835"/>
    <w:rsid w:val="007601D0"/>
    <w:rsid w:val="0076331E"/>
    <w:rsid w:val="007637E3"/>
    <w:rsid w:val="00764A04"/>
    <w:rsid w:val="00764CC2"/>
    <w:rsid w:val="0076611A"/>
    <w:rsid w:val="00777162"/>
    <w:rsid w:val="0079366B"/>
    <w:rsid w:val="00794345"/>
    <w:rsid w:val="00794BE6"/>
    <w:rsid w:val="007A2200"/>
    <w:rsid w:val="007B45B0"/>
    <w:rsid w:val="007B51E5"/>
    <w:rsid w:val="007B634A"/>
    <w:rsid w:val="007B7C9D"/>
    <w:rsid w:val="007D20B7"/>
    <w:rsid w:val="007D5055"/>
    <w:rsid w:val="007D7967"/>
    <w:rsid w:val="007F4CC4"/>
    <w:rsid w:val="007F5E0D"/>
    <w:rsid w:val="0080360C"/>
    <w:rsid w:val="008041D1"/>
    <w:rsid w:val="00805ACC"/>
    <w:rsid w:val="00807009"/>
    <w:rsid w:val="00810453"/>
    <w:rsid w:val="00811B51"/>
    <w:rsid w:val="00811E99"/>
    <w:rsid w:val="00815C7A"/>
    <w:rsid w:val="00816458"/>
    <w:rsid w:val="00816589"/>
    <w:rsid w:val="008215E7"/>
    <w:rsid w:val="008246C3"/>
    <w:rsid w:val="0082533E"/>
    <w:rsid w:val="008336CD"/>
    <w:rsid w:val="00836122"/>
    <w:rsid w:val="00844A1D"/>
    <w:rsid w:val="00844F6B"/>
    <w:rsid w:val="008511EA"/>
    <w:rsid w:val="008531A9"/>
    <w:rsid w:val="00856C84"/>
    <w:rsid w:val="0086250D"/>
    <w:rsid w:val="00865408"/>
    <w:rsid w:val="0087474E"/>
    <w:rsid w:val="008A3AD2"/>
    <w:rsid w:val="008A74BF"/>
    <w:rsid w:val="008B75D9"/>
    <w:rsid w:val="008C1411"/>
    <w:rsid w:val="008C1C70"/>
    <w:rsid w:val="008C1D60"/>
    <w:rsid w:val="008C329B"/>
    <w:rsid w:val="008C402A"/>
    <w:rsid w:val="008C7665"/>
    <w:rsid w:val="008D3004"/>
    <w:rsid w:val="008D62AE"/>
    <w:rsid w:val="008D7DE5"/>
    <w:rsid w:val="008E285A"/>
    <w:rsid w:val="008E36AD"/>
    <w:rsid w:val="008F58DA"/>
    <w:rsid w:val="00900078"/>
    <w:rsid w:val="00901DBB"/>
    <w:rsid w:val="00906857"/>
    <w:rsid w:val="00910F49"/>
    <w:rsid w:val="00913689"/>
    <w:rsid w:val="00916B1B"/>
    <w:rsid w:val="0092446E"/>
    <w:rsid w:val="00932BAF"/>
    <w:rsid w:val="00934D93"/>
    <w:rsid w:val="00941077"/>
    <w:rsid w:val="0095267F"/>
    <w:rsid w:val="009540B8"/>
    <w:rsid w:val="0095739B"/>
    <w:rsid w:val="00962AD6"/>
    <w:rsid w:val="00973721"/>
    <w:rsid w:val="009761FA"/>
    <w:rsid w:val="00987278"/>
    <w:rsid w:val="00991D7A"/>
    <w:rsid w:val="00995872"/>
    <w:rsid w:val="009A0495"/>
    <w:rsid w:val="009A2D78"/>
    <w:rsid w:val="009A5E6D"/>
    <w:rsid w:val="009A7169"/>
    <w:rsid w:val="009B594B"/>
    <w:rsid w:val="009D0DF8"/>
    <w:rsid w:val="009D1993"/>
    <w:rsid w:val="009D75C4"/>
    <w:rsid w:val="009E5CC9"/>
    <w:rsid w:val="009F4D0A"/>
    <w:rsid w:val="009F6A71"/>
    <w:rsid w:val="009F6FA7"/>
    <w:rsid w:val="009F7CC0"/>
    <w:rsid w:val="00A00014"/>
    <w:rsid w:val="00A06FA6"/>
    <w:rsid w:val="00A13033"/>
    <w:rsid w:val="00A15344"/>
    <w:rsid w:val="00A1579E"/>
    <w:rsid w:val="00A17DEB"/>
    <w:rsid w:val="00A22D5A"/>
    <w:rsid w:val="00A23069"/>
    <w:rsid w:val="00A252C7"/>
    <w:rsid w:val="00A30F3D"/>
    <w:rsid w:val="00A332AB"/>
    <w:rsid w:val="00A33C7C"/>
    <w:rsid w:val="00A36B8A"/>
    <w:rsid w:val="00A37B1B"/>
    <w:rsid w:val="00A37CDD"/>
    <w:rsid w:val="00A467AB"/>
    <w:rsid w:val="00A5083F"/>
    <w:rsid w:val="00A52C18"/>
    <w:rsid w:val="00A604FA"/>
    <w:rsid w:val="00A606E9"/>
    <w:rsid w:val="00A61A09"/>
    <w:rsid w:val="00A6687A"/>
    <w:rsid w:val="00A81833"/>
    <w:rsid w:val="00A81A53"/>
    <w:rsid w:val="00A8392C"/>
    <w:rsid w:val="00A90212"/>
    <w:rsid w:val="00A90E2F"/>
    <w:rsid w:val="00A916D8"/>
    <w:rsid w:val="00A9659D"/>
    <w:rsid w:val="00AB0FFB"/>
    <w:rsid w:val="00AB173B"/>
    <w:rsid w:val="00AB1C3A"/>
    <w:rsid w:val="00AB2826"/>
    <w:rsid w:val="00AC0D2A"/>
    <w:rsid w:val="00AC4E37"/>
    <w:rsid w:val="00AC6A70"/>
    <w:rsid w:val="00AD4FD0"/>
    <w:rsid w:val="00AD5DDB"/>
    <w:rsid w:val="00AE0899"/>
    <w:rsid w:val="00AE24BE"/>
    <w:rsid w:val="00AF15B5"/>
    <w:rsid w:val="00AF2050"/>
    <w:rsid w:val="00AF36C8"/>
    <w:rsid w:val="00AF3A0F"/>
    <w:rsid w:val="00AF47F6"/>
    <w:rsid w:val="00AF6BBC"/>
    <w:rsid w:val="00B07E9E"/>
    <w:rsid w:val="00B13797"/>
    <w:rsid w:val="00B20129"/>
    <w:rsid w:val="00B2031E"/>
    <w:rsid w:val="00B22AE0"/>
    <w:rsid w:val="00B256A2"/>
    <w:rsid w:val="00B267A4"/>
    <w:rsid w:val="00B36C6F"/>
    <w:rsid w:val="00B3783E"/>
    <w:rsid w:val="00B4203A"/>
    <w:rsid w:val="00B43890"/>
    <w:rsid w:val="00B458F3"/>
    <w:rsid w:val="00B556E6"/>
    <w:rsid w:val="00B57983"/>
    <w:rsid w:val="00B60D6D"/>
    <w:rsid w:val="00B746E7"/>
    <w:rsid w:val="00B8081A"/>
    <w:rsid w:val="00B856E4"/>
    <w:rsid w:val="00B908EA"/>
    <w:rsid w:val="00B92AAB"/>
    <w:rsid w:val="00B9342F"/>
    <w:rsid w:val="00B96E38"/>
    <w:rsid w:val="00B97CF7"/>
    <w:rsid w:val="00BA3955"/>
    <w:rsid w:val="00BA555B"/>
    <w:rsid w:val="00BA74DB"/>
    <w:rsid w:val="00BA755C"/>
    <w:rsid w:val="00BB306E"/>
    <w:rsid w:val="00BB408E"/>
    <w:rsid w:val="00BB5C56"/>
    <w:rsid w:val="00BC2BAE"/>
    <w:rsid w:val="00BD0801"/>
    <w:rsid w:val="00BD4AC2"/>
    <w:rsid w:val="00BE0991"/>
    <w:rsid w:val="00BE1C4C"/>
    <w:rsid w:val="00BE2868"/>
    <w:rsid w:val="00BE3AA5"/>
    <w:rsid w:val="00BF1969"/>
    <w:rsid w:val="00BF47D8"/>
    <w:rsid w:val="00C04AB2"/>
    <w:rsid w:val="00C0705E"/>
    <w:rsid w:val="00C1163F"/>
    <w:rsid w:val="00C1628B"/>
    <w:rsid w:val="00C211B3"/>
    <w:rsid w:val="00C21FAF"/>
    <w:rsid w:val="00C22C75"/>
    <w:rsid w:val="00C230BF"/>
    <w:rsid w:val="00C274CF"/>
    <w:rsid w:val="00C3292D"/>
    <w:rsid w:val="00C34ABC"/>
    <w:rsid w:val="00C41B14"/>
    <w:rsid w:val="00C4321D"/>
    <w:rsid w:val="00C4539D"/>
    <w:rsid w:val="00C4667A"/>
    <w:rsid w:val="00C47374"/>
    <w:rsid w:val="00C53450"/>
    <w:rsid w:val="00C576F4"/>
    <w:rsid w:val="00C66DA6"/>
    <w:rsid w:val="00C677F4"/>
    <w:rsid w:val="00C72B6B"/>
    <w:rsid w:val="00C80608"/>
    <w:rsid w:val="00C83AA5"/>
    <w:rsid w:val="00C8415C"/>
    <w:rsid w:val="00C8460B"/>
    <w:rsid w:val="00C866D1"/>
    <w:rsid w:val="00C905F1"/>
    <w:rsid w:val="00C908F6"/>
    <w:rsid w:val="00C91BDB"/>
    <w:rsid w:val="00C964F5"/>
    <w:rsid w:val="00C96F8E"/>
    <w:rsid w:val="00CA44D6"/>
    <w:rsid w:val="00CA5ADA"/>
    <w:rsid w:val="00CA65D6"/>
    <w:rsid w:val="00CB4D0F"/>
    <w:rsid w:val="00CB7DD9"/>
    <w:rsid w:val="00CC27FF"/>
    <w:rsid w:val="00CC2FBE"/>
    <w:rsid w:val="00CD1054"/>
    <w:rsid w:val="00CD4631"/>
    <w:rsid w:val="00CD51CC"/>
    <w:rsid w:val="00CE087C"/>
    <w:rsid w:val="00CE12DF"/>
    <w:rsid w:val="00CE2177"/>
    <w:rsid w:val="00CE3050"/>
    <w:rsid w:val="00CE7CAA"/>
    <w:rsid w:val="00CF05B6"/>
    <w:rsid w:val="00CF2E0F"/>
    <w:rsid w:val="00CF34B8"/>
    <w:rsid w:val="00CF58E3"/>
    <w:rsid w:val="00D0121C"/>
    <w:rsid w:val="00D013F0"/>
    <w:rsid w:val="00D01AA4"/>
    <w:rsid w:val="00D023A0"/>
    <w:rsid w:val="00D1453B"/>
    <w:rsid w:val="00D176EB"/>
    <w:rsid w:val="00D17DC6"/>
    <w:rsid w:val="00D24502"/>
    <w:rsid w:val="00D269B4"/>
    <w:rsid w:val="00D2740A"/>
    <w:rsid w:val="00D3115C"/>
    <w:rsid w:val="00D333EB"/>
    <w:rsid w:val="00D349E4"/>
    <w:rsid w:val="00D37E66"/>
    <w:rsid w:val="00D65CC5"/>
    <w:rsid w:val="00D663A6"/>
    <w:rsid w:val="00D675A2"/>
    <w:rsid w:val="00D67821"/>
    <w:rsid w:val="00D732EE"/>
    <w:rsid w:val="00D742C6"/>
    <w:rsid w:val="00D81CDB"/>
    <w:rsid w:val="00D81FBD"/>
    <w:rsid w:val="00D8208E"/>
    <w:rsid w:val="00D82230"/>
    <w:rsid w:val="00D843F4"/>
    <w:rsid w:val="00D8700A"/>
    <w:rsid w:val="00D93BFE"/>
    <w:rsid w:val="00D950A3"/>
    <w:rsid w:val="00DA34E1"/>
    <w:rsid w:val="00DA38EC"/>
    <w:rsid w:val="00DB1FBD"/>
    <w:rsid w:val="00DC553E"/>
    <w:rsid w:val="00DC6025"/>
    <w:rsid w:val="00DC6D45"/>
    <w:rsid w:val="00DD6D30"/>
    <w:rsid w:val="00DE2F3D"/>
    <w:rsid w:val="00DE417D"/>
    <w:rsid w:val="00DE47F7"/>
    <w:rsid w:val="00DF098C"/>
    <w:rsid w:val="00DF1ECA"/>
    <w:rsid w:val="00DF22BC"/>
    <w:rsid w:val="00DF29A0"/>
    <w:rsid w:val="00E029FD"/>
    <w:rsid w:val="00E05713"/>
    <w:rsid w:val="00E12B8A"/>
    <w:rsid w:val="00E21C06"/>
    <w:rsid w:val="00E26A95"/>
    <w:rsid w:val="00E2791F"/>
    <w:rsid w:val="00E32C38"/>
    <w:rsid w:val="00E35A0E"/>
    <w:rsid w:val="00E57B24"/>
    <w:rsid w:val="00E6017F"/>
    <w:rsid w:val="00E60DE9"/>
    <w:rsid w:val="00E61D46"/>
    <w:rsid w:val="00E622D4"/>
    <w:rsid w:val="00E65AEE"/>
    <w:rsid w:val="00E7058E"/>
    <w:rsid w:val="00E70A08"/>
    <w:rsid w:val="00E720F8"/>
    <w:rsid w:val="00E757CF"/>
    <w:rsid w:val="00E8675F"/>
    <w:rsid w:val="00E9178E"/>
    <w:rsid w:val="00E931EE"/>
    <w:rsid w:val="00EA11BC"/>
    <w:rsid w:val="00EA1715"/>
    <w:rsid w:val="00EA2DC2"/>
    <w:rsid w:val="00EA36D8"/>
    <w:rsid w:val="00EA4315"/>
    <w:rsid w:val="00EA4365"/>
    <w:rsid w:val="00EA5305"/>
    <w:rsid w:val="00EA6C77"/>
    <w:rsid w:val="00EB1F71"/>
    <w:rsid w:val="00EB7273"/>
    <w:rsid w:val="00EC2706"/>
    <w:rsid w:val="00EC410C"/>
    <w:rsid w:val="00EC6C5D"/>
    <w:rsid w:val="00ED01F3"/>
    <w:rsid w:val="00ED079E"/>
    <w:rsid w:val="00ED27CC"/>
    <w:rsid w:val="00ED38A5"/>
    <w:rsid w:val="00EE13D0"/>
    <w:rsid w:val="00EE36B0"/>
    <w:rsid w:val="00EE3DE8"/>
    <w:rsid w:val="00EE47AD"/>
    <w:rsid w:val="00EF0155"/>
    <w:rsid w:val="00EF4826"/>
    <w:rsid w:val="00EF7782"/>
    <w:rsid w:val="00EF7B99"/>
    <w:rsid w:val="00F01147"/>
    <w:rsid w:val="00F06706"/>
    <w:rsid w:val="00F1274F"/>
    <w:rsid w:val="00F1521D"/>
    <w:rsid w:val="00F15936"/>
    <w:rsid w:val="00F16E9A"/>
    <w:rsid w:val="00F25D4C"/>
    <w:rsid w:val="00F32A81"/>
    <w:rsid w:val="00F37A8E"/>
    <w:rsid w:val="00F467F7"/>
    <w:rsid w:val="00F54125"/>
    <w:rsid w:val="00F5425C"/>
    <w:rsid w:val="00F57485"/>
    <w:rsid w:val="00F621F6"/>
    <w:rsid w:val="00F710F0"/>
    <w:rsid w:val="00F73416"/>
    <w:rsid w:val="00F73D70"/>
    <w:rsid w:val="00F75339"/>
    <w:rsid w:val="00F80AB4"/>
    <w:rsid w:val="00F80B5E"/>
    <w:rsid w:val="00F85191"/>
    <w:rsid w:val="00F9049C"/>
    <w:rsid w:val="00F92BA3"/>
    <w:rsid w:val="00F95B13"/>
    <w:rsid w:val="00F95C34"/>
    <w:rsid w:val="00F96D2B"/>
    <w:rsid w:val="00F97078"/>
    <w:rsid w:val="00FA3F26"/>
    <w:rsid w:val="00FA46F3"/>
    <w:rsid w:val="00FB0F5B"/>
    <w:rsid w:val="00FB24A7"/>
    <w:rsid w:val="00FB32B5"/>
    <w:rsid w:val="00FB34E2"/>
    <w:rsid w:val="00FB413B"/>
    <w:rsid w:val="00FC1C38"/>
    <w:rsid w:val="00FC1C7A"/>
    <w:rsid w:val="00FC1CE3"/>
    <w:rsid w:val="00FC3BBB"/>
    <w:rsid w:val="00FC4CBE"/>
    <w:rsid w:val="00FC759E"/>
    <w:rsid w:val="00FE1335"/>
    <w:rsid w:val="00FE4704"/>
    <w:rsid w:val="00FE4E7E"/>
    <w:rsid w:val="00FE5EAF"/>
    <w:rsid w:val="00FF1730"/>
    <w:rsid w:val="00FF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04A722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FBE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03F"/>
    <w:pPr>
      <w:keepNext/>
      <w:keepLines/>
      <w:spacing w:before="240"/>
      <w:outlineLvl w:val="0"/>
    </w:pPr>
    <w:rPr>
      <w:rFonts w:ascii="Arial" w:eastAsiaTheme="majorEastAsia" w:hAnsi="Arial" w:cs="Arial"/>
      <w:color w:val="2F5496" w:themeColor="accent1" w:themeShade="BF"/>
      <w:sz w:val="32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5BB0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15BB0"/>
  </w:style>
  <w:style w:type="paragraph" w:styleId="Footer">
    <w:name w:val="footer"/>
    <w:basedOn w:val="Normal"/>
    <w:link w:val="FooterChar"/>
    <w:uiPriority w:val="99"/>
    <w:unhideWhenUsed/>
    <w:rsid w:val="00615BB0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15BB0"/>
  </w:style>
  <w:style w:type="character" w:customStyle="1" w:styleId="Heading1Char">
    <w:name w:val="Heading 1 Char"/>
    <w:basedOn w:val="DefaultParagraphFont"/>
    <w:link w:val="Heading1"/>
    <w:uiPriority w:val="9"/>
    <w:rsid w:val="000E403F"/>
    <w:rPr>
      <w:rFonts w:ascii="Arial" w:eastAsiaTheme="majorEastAsia" w:hAnsi="Arial" w:cs="Arial"/>
      <w:color w:val="2F5496" w:themeColor="accent1" w:themeShade="BF"/>
      <w:sz w:val="32"/>
      <w:szCs w:val="32"/>
      <w:lang w:val="en-CA"/>
    </w:rPr>
  </w:style>
  <w:style w:type="paragraph" w:styleId="TOC1">
    <w:name w:val="toc 1"/>
    <w:basedOn w:val="Normal"/>
    <w:next w:val="Normal"/>
    <w:autoRedefine/>
    <w:uiPriority w:val="39"/>
    <w:unhideWhenUsed/>
    <w:rsid w:val="000E403F"/>
    <w:pPr>
      <w:spacing w:after="100"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0E403F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69C1"/>
    <w:pPr>
      <w:outlineLvl w:val="9"/>
    </w:pPr>
    <w:rPr>
      <w:rFonts w:asciiTheme="majorHAnsi" w:hAnsiTheme="majorHAnsi" w:cstheme="majorBidi"/>
      <w:lang w:val="en-US"/>
    </w:rPr>
  </w:style>
  <w:style w:type="paragraph" w:styleId="ListParagraph">
    <w:name w:val="List Paragraph"/>
    <w:basedOn w:val="Normal"/>
    <w:uiPriority w:val="34"/>
    <w:qFormat/>
    <w:rsid w:val="00D17DC6"/>
    <w:pPr>
      <w:spacing w:after="120" w:line="264" w:lineRule="auto"/>
      <w:ind w:left="720"/>
      <w:contextualSpacing/>
    </w:pPr>
    <w:rPr>
      <w:rFonts w:asciiTheme="minorHAnsi" w:eastAsiaTheme="minorEastAsia" w:hAnsiTheme="minorHAnsi" w:cstheme="minorBidi"/>
      <w:sz w:val="21"/>
      <w:szCs w:val="21"/>
      <w:lang w:val="en-CA"/>
    </w:rPr>
  </w:style>
  <w:style w:type="character" w:customStyle="1" w:styleId="apple-converted-space">
    <w:name w:val="apple-converted-space"/>
    <w:basedOn w:val="DefaultParagraphFont"/>
    <w:rsid w:val="00D17DC6"/>
  </w:style>
  <w:style w:type="table" w:styleId="TableGrid">
    <w:name w:val="Table Grid"/>
    <w:basedOn w:val="TableNormal"/>
    <w:uiPriority w:val="59"/>
    <w:rsid w:val="00D17DC6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25D4C"/>
  </w:style>
  <w:style w:type="paragraph" w:styleId="BalloonText">
    <w:name w:val="Balloon Text"/>
    <w:basedOn w:val="Normal"/>
    <w:link w:val="BalloonTextChar"/>
    <w:uiPriority w:val="99"/>
    <w:semiHidden/>
    <w:unhideWhenUsed/>
    <w:rsid w:val="008A74BF"/>
    <w:rPr>
      <w:rFonts w:eastAsia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4BF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8A74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4BF"/>
    <w:rPr>
      <w:rFonts w:eastAsia="Times New Roman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4BF"/>
    <w:rPr>
      <w:rFonts w:ascii="Times New Roman" w:eastAsia="Times New Roman" w:hAnsi="Times New Roman" w:cs="Times New Roman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4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4BF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639E1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39E1"/>
    <w:rPr>
      <w:rFonts w:ascii="Times New Roman" w:eastAsia="Times New Roman" w:hAnsi="Times New Roman" w:cs="Times New Roman"/>
      <w:lang w:val="en-CA"/>
    </w:rPr>
  </w:style>
  <w:style w:type="paragraph" w:styleId="Revision">
    <w:name w:val="Revision"/>
    <w:hidden/>
    <w:uiPriority w:val="99"/>
    <w:semiHidden/>
    <w:rsid w:val="006639E1"/>
    <w:rPr>
      <w:rFonts w:ascii="Times New Roman" w:eastAsia="Times New Roman" w:hAnsi="Times New Roman" w:cs="Times New Roman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B9342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0C70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93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69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8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7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907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2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54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067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2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33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21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29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93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8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4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2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2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5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09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0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05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4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75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24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39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9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34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232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0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82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661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88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57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9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48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65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53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23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6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20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81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91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4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6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164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5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cademic.oup.com/ajcn/article/95/1/115/4576495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collantropol.hr/antropo/article/view/1230/1133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nature.com/articles/jp20142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academic.oup.com/ajcn/article/95/6/1432/456839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53ED1D-8B6A-44DC-B0BF-010F3F9E5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y Lu</dc:creator>
  <cp:lastModifiedBy>Julianne Feng</cp:lastModifiedBy>
  <cp:revision>42</cp:revision>
  <cp:lastPrinted>2018-11-01T15:14:00Z</cp:lastPrinted>
  <dcterms:created xsi:type="dcterms:W3CDTF">2018-11-19T18:33:00Z</dcterms:created>
  <dcterms:modified xsi:type="dcterms:W3CDTF">2019-07-09T03:03:00Z</dcterms:modified>
</cp:coreProperties>
</file>